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1964E" w14:textId="4581DDA2" w:rsidR="000F6557" w:rsidRDefault="00A621A7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Appendix</w:t>
      </w:r>
      <w:r w:rsidR="00444984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1</w:t>
      </w:r>
      <w:r w:rsidR="00802FC7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a - </w:t>
      </w:r>
      <w:r w:rsidR="00802FC7" w:rsidRPr="00802FC7">
        <w:rPr>
          <w:rFonts w:ascii="Times New Roman" w:hAnsi="Times New Roman" w:cs="Times New Roman"/>
          <w:sz w:val="28"/>
          <w:szCs w:val="28"/>
          <w:lang w:val="en-US"/>
        </w:rPr>
        <w:t>1-year mortality probability (MP) for individuals with SCA1 based on the SARA score</w:t>
      </w:r>
    </w:p>
    <w:tbl>
      <w:tblPr>
        <w:tblStyle w:val="Lijsttabel1licht"/>
        <w:tblW w:w="10314" w:type="dxa"/>
        <w:tblLook w:val="04A0" w:firstRow="1" w:lastRow="0" w:firstColumn="1" w:lastColumn="0" w:noHBand="0" w:noVBand="1"/>
      </w:tblPr>
      <w:tblGrid>
        <w:gridCol w:w="707"/>
        <w:gridCol w:w="1038"/>
        <w:gridCol w:w="959"/>
        <w:gridCol w:w="959"/>
        <w:gridCol w:w="960"/>
        <w:gridCol w:w="960"/>
        <w:gridCol w:w="960"/>
        <w:gridCol w:w="960"/>
        <w:gridCol w:w="960"/>
        <w:gridCol w:w="960"/>
        <w:gridCol w:w="891"/>
      </w:tblGrid>
      <w:tr w:rsidR="004A521B" w:rsidRPr="00802FC7" w14:paraId="276CCB98" w14:textId="2AED9E1E" w:rsidTr="00A621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4" w:type="dxa"/>
            <w:gridSpan w:val="11"/>
          </w:tcPr>
          <w:p w14:paraId="78D7BDD6" w14:textId="29B3C0E9" w:rsidR="004A521B" w:rsidRPr="00802FC7" w:rsidRDefault="004A521B" w:rsidP="004A521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</w:tr>
      <w:tr w:rsidR="004A521B" w14:paraId="1C006696" w14:textId="079AABE3" w:rsidTr="00444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</w:tcPr>
          <w:p w14:paraId="13CB5904" w14:textId="7DE3C6C2" w:rsidR="004A521B" w:rsidRPr="00A621A7" w:rsidRDefault="004A52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RA</w:t>
            </w:r>
          </w:p>
        </w:tc>
        <w:tc>
          <w:tcPr>
            <w:tcW w:w="1038" w:type="dxa"/>
          </w:tcPr>
          <w:p w14:paraId="7B22BD46" w14:textId="76E0A8DB" w:rsidR="004A521B" w:rsidRPr="00A621A7" w:rsidRDefault="004A5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959" w:type="dxa"/>
          </w:tcPr>
          <w:p w14:paraId="7EC429ED" w14:textId="23BAE18E" w:rsidR="004A521B" w:rsidRPr="00A621A7" w:rsidRDefault="004A5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959" w:type="dxa"/>
          </w:tcPr>
          <w:p w14:paraId="468960E8" w14:textId="536BD223" w:rsidR="004A521B" w:rsidRPr="00A621A7" w:rsidRDefault="004A5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960" w:type="dxa"/>
          </w:tcPr>
          <w:p w14:paraId="1F578F35" w14:textId="6A69627A" w:rsidR="004A521B" w:rsidRPr="00A621A7" w:rsidRDefault="004A5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960" w:type="dxa"/>
          </w:tcPr>
          <w:p w14:paraId="7D1D9F72" w14:textId="67F3D363" w:rsidR="004A521B" w:rsidRPr="00A621A7" w:rsidRDefault="004A5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960" w:type="dxa"/>
          </w:tcPr>
          <w:p w14:paraId="747AC548" w14:textId="10015A7B" w:rsidR="004A521B" w:rsidRPr="00A621A7" w:rsidRDefault="004A5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6</w:t>
            </w:r>
          </w:p>
        </w:tc>
        <w:tc>
          <w:tcPr>
            <w:tcW w:w="960" w:type="dxa"/>
          </w:tcPr>
          <w:p w14:paraId="24EF5883" w14:textId="1EF8C82C" w:rsidR="004A521B" w:rsidRPr="00A621A7" w:rsidRDefault="004A5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7</w:t>
            </w:r>
          </w:p>
        </w:tc>
        <w:tc>
          <w:tcPr>
            <w:tcW w:w="960" w:type="dxa"/>
          </w:tcPr>
          <w:p w14:paraId="0D236F16" w14:textId="49240F42" w:rsidR="004A521B" w:rsidRPr="00A621A7" w:rsidRDefault="004A5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8</w:t>
            </w:r>
          </w:p>
        </w:tc>
        <w:tc>
          <w:tcPr>
            <w:tcW w:w="960" w:type="dxa"/>
          </w:tcPr>
          <w:p w14:paraId="23695C23" w14:textId="076A3790" w:rsidR="004A521B" w:rsidRPr="00A621A7" w:rsidRDefault="004A5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</w:t>
            </w:r>
          </w:p>
        </w:tc>
        <w:tc>
          <w:tcPr>
            <w:tcW w:w="891" w:type="dxa"/>
          </w:tcPr>
          <w:p w14:paraId="53C0E1BB" w14:textId="53EF6821" w:rsidR="004A521B" w:rsidRPr="00A621A7" w:rsidRDefault="004A5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0</w:t>
            </w:r>
          </w:p>
        </w:tc>
      </w:tr>
      <w:tr w:rsidR="004A521B" w14:paraId="42711CC8" w14:textId="29A09A9A" w:rsidTr="0044498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</w:tcPr>
          <w:p w14:paraId="566C40FD" w14:textId="2991A93F" w:rsidR="004A521B" w:rsidRPr="00A621A7" w:rsidRDefault="004A521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  <w:t>MP</w:t>
            </w:r>
          </w:p>
        </w:tc>
        <w:tc>
          <w:tcPr>
            <w:tcW w:w="1038" w:type="dxa"/>
          </w:tcPr>
          <w:p w14:paraId="1206021B" w14:textId="22B16F2C" w:rsidR="004A521B" w:rsidRPr="00A621A7" w:rsidRDefault="004A5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0.000586</w:t>
            </w:r>
          </w:p>
        </w:tc>
        <w:tc>
          <w:tcPr>
            <w:tcW w:w="959" w:type="dxa"/>
          </w:tcPr>
          <w:p w14:paraId="0B8B7145" w14:textId="627BF95D" w:rsidR="004A521B" w:rsidRPr="00A621A7" w:rsidRDefault="004A5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0.000586</w:t>
            </w:r>
          </w:p>
        </w:tc>
        <w:tc>
          <w:tcPr>
            <w:tcW w:w="959" w:type="dxa"/>
          </w:tcPr>
          <w:p w14:paraId="7F852507" w14:textId="67A8572D" w:rsidR="004A521B" w:rsidRPr="00A621A7" w:rsidRDefault="004A5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0.000586</w:t>
            </w:r>
          </w:p>
        </w:tc>
        <w:tc>
          <w:tcPr>
            <w:tcW w:w="960" w:type="dxa"/>
          </w:tcPr>
          <w:p w14:paraId="31EA69E4" w14:textId="40254D69" w:rsidR="004A521B" w:rsidRPr="00A621A7" w:rsidRDefault="004A5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0.000586</w:t>
            </w:r>
          </w:p>
        </w:tc>
        <w:tc>
          <w:tcPr>
            <w:tcW w:w="960" w:type="dxa"/>
          </w:tcPr>
          <w:p w14:paraId="08ED1C7C" w14:textId="72179CD8" w:rsidR="004A521B" w:rsidRPr="00A621A7" w:rsidRDefault="004A5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0.000586</w:t>
            </w:r>
          </w:p>
        </w:tc>
        <w:tc>
          <w:tcPr>
            <w:tcW w:w="960" w:type="dxa"/>
          </w:tcPr>
          <w:p w14:paraId="0B6A6D8F" w14:textId="0EE8F34C" w:rsidR="004A521B" w:rsidRPr="00A621A7" w:rsidRDefault="004A5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0.000586</w:t>
            </w:r>
          </w:p>
        </w:tc>
        <w:tc>
          <w:tcPr>
            <w:tcW w:w="960" w:type="dxa"/>
          </w:tcPr>
          <w:p w14:paraId="0CF9B662" w14:textId="0C147D50" w:rsidR="004A521B" w:rsidRPr="00A621A7" w:rsidRDefault="004A5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0.000948</w:t>
            </w:r>
          </w:p>
        </w:tc>
        <w:tc>
          <w:tcPr>
            <w:tcW w:w="960" w:type="dxa"/>
          </w:tcPr>
          <w:p w14:paraId="62D68040" w14:textId="14834B61" w:rsidR="004A521B" w:rsidRPr="00A621A7" w:rsidRDefault="004A5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0.000948</w:t>
            </w:r>
          </w:p>
        </w:tc>
        <w:tc>
          <w:tcPr>
            <w:tcW w:w="960" w:type="dxa"/>
          </w:tcPr>
          <w:p w14:paraId="5A030F5C" w14:textId="0BEF96B1" w:rsidR="004A521B" w:rsidRPr="00A621A7" w:rsidRDefault="004A5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0.000948</w:t>
            </w:r>
          </w:p>
        </w:tc>
        <w:tc>
          <w:tcPr>
            <w:tcW w:w="891" w:type="dxa"/>
          </w:tcPr>
          <w:p w14:paraId="1157CD5B" w14:textId="0174BE99" w:rsidR="004A521B" w:rsidRPr="00A621A7" w:rsidRDefault="004A5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0.000948</w:t>
            </w:r>
          </w:p>
        </w:tc>
      </w:tr>
      <w:tr w:rsidR="004A521B" w14:paraId="28F836A3" w14:textId="706DD381" w:rsidTr="00444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</w:tcPr>
          <w:p w14:paraId="0869EEC4" w14:textId="74257943" w:rsidR="004A521B" w:rsidRPr="00A621A7" w:rsidRDefault="004A52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RA</w:t>
            </w:r>
          </w:p>
        </w:tc>
        <w:tc>
          <w:tcPr>
            <w:tcW w:w="1038" w:type="dxa"/>
          </w:tcPr>
          <w:p w14:paraId="62F97AF7" w14:textId="56D5F789" w:rsidR="004A521B" w:rsidRPr="00A621A7" w:rsidRDefault="004A5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1</w:t>
            </w:r>
          </w:p>
        </w:tc>
        <w:tc>
          <w:tcPr>
            <w:tcW w:w="959" w:type="dxa"/>
          </w:tcPr>
          <w:p w14:paraId="17EF448D" w14:textId="5ABC2A8E" w:rsidR="004A521B" w:rsidRPr="00A621A7" w:rsidRDefault="004A5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2</w:t>
            </w:r>
          </w:p>
        </w:tc>
        <w:tc>
          <w:tcPr>
            <w:tcW w:w="959" w:type="dxa"/>
          </w:tcPr>
          <w:p w14:paraId="5125A180" w14:textId="095599AD" w:rsidR="004A521B" w:rsidRPr="00A621A7" w:rsidRDefault="004A5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3</w:t>
            </w:r>
          </w:p>
        </w:tc>
        <w:tc>
          <w:tcPr>
            <w:tcW w:w="960" w:type="dxa"/>
          </w:tcPr>
          <w:p w14:paraId="2BB181E5" w14:textId="5EAFDDFB" w:rsidR="004A521B" w:rsidRPr="00A621A7" w:rsidRDefault="004A5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4</w:t>
            </w:r>
          </w:p>
        </w:tc>
        <w:tc>
          <w:tcPr>
            <w:tcW w:w="960" w:type="dxa"/>
          </w:tcPr>
          <w:p w14:paraId="53D0F23A" w14:textId="0E6F53A5" w:rsidR="004A521B" w:rsidRPr="00A621A7" w:rsidRDefault="004A5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5</w:t>
            </w:r>
          </w:p>
        </w:tc>
        <w:tc>
          <w:tcPr>
            <w:tcW w:w="960" w:type="dxa"/>
          </w:tcPr>
          <w:p w14:paraId="11E97237" w14:textId="780E647D" w:rsidR="004A521B" w:rsidRPr="00A621A7" w:rsidRDefault="004A5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6</w:t>
            </w:r>
          </w:p>
        </w:tc>
        <w:tc>
          <w:tcPr>
            <w:tcW w:w="960" w:type="dxa"/>
          </w:tcPr>
          <w:p w14:paraId="43CF64F9" w14:textId="2A265070" w:rsidR="004A521B" w:rsidRPr="00A621A7" w:rsidRDefault="004A5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7</w:t>
            </w:r>
          </w:p>
        </w:tc>
        <w:tc>
          <w:tcPr>
            <w:tcW w:w="960" w:type="dxa"/>
          </w:tcPr>
          <w:p w14:paraId="066178C1" w14:textId="6C4C5441" w:rsidR="004A521B" w:rsidRPr="00A621A7" w:rsidRDefault="004A5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8</w:t>
            </w:r>
          </w:p>
        </w:tc>
        <w:tc>
          <w:tcPr>
            <w:tcW w:w="960" w:type="dxa"/>
          </w:tcPr>
          <w:p w14:paraId="646244D9" w14:textId="60212416" w:rsidR="004A521B" w:rsidRPr="00A621A7" w:rsidRDefault="004A5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9</w:t>
            </w:r>
          </w:p>
        </w:tc>
        <w:tc>
          <w:tcPr>
            <w:tcW w:w="891" w:type="dxa"/>
          </w:tcPr>
          <w:p w14:paraId="4057E596" w14:textId="283D5736" w:rsidR="004A521B" w:rsidRPr="00A621A7" w:rsidRDefault="004A5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</w:t>
            </w:r>
          </w:p>
        </w:tc>
      </w:tr>
      <w:tr w:rsidR="004A521B" w14:paraId="76961980" w14:textId="070F90B9" w:rsidTr="0044498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</w:tcPr>
          <w:p w14:paraId="5554E414" w14:textId="05044862" w:rsidR="004A521B" w:rsidRPr="00A621A7" w:rsidRDefault="004A521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  <w:t>MP</w:t>
            </w:r>
          </w:p>
        </w:tc>
        <w:tc>
          <w:tcPr>
            <w:tcW w:w="1038" w:type="dxa"/>
          </w:tcPr>
          <w:p w14:paraId="34BEBD71" w14:textId="4F5805AE" w:rsidR="004A521B" w:rsidRPr="00A621A7" w:rsidRDefault="004A5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0.000948</w:t>
            </w:r>
          </w:p>
        </w:tc>
        <w:tc>
          <w:tcPr>
            <w:tcW w:w="959" w:type="dxa"/>
          </w:tcPr>
          <w:p w14:paraId="14765A4A" w14:textId="7EDEC983" w:rsidR="004A521B" w:rsidRPr="00A621A7" w:rsidRDefault="004A5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0.000948</w:t>
            </w:r>
          </w:p>
        </w:tc>
        <w:tc>
          <w:tcPr>
            <w:tcW w:w="959" w:type="dxa"/>
          </w:tcPr>
          <w:p w14:paraId="1B72923D" w14:textId="43E5969C" w:rsidR="004A521B" w:rsidRPr="00A621A7" w:rsidRDefault="004A5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0.000948</w:t>
            </w:r>
          </w:p>
        </w:tc>
        <w:tc>
          <w:tcPr>
            <w:tcW w:w="960" w:type="dxa"/>
          </w:tcPr>
          <w:p w14:paraId="15610155" w14:textId="31705AB1" w:rsidR="004A521B" w:rsidRPr="00A621A7" w:rsidRDefault="004A5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0.002573</w:t>
            </w:r>
          </w:p>
        </w:tc>
        <w:tc>
          <w:tcPr>
            <w:tcW w:w="960" w:type="dxa"/>
          </w:tcPr>
          <w:p w14:paraId="457CE52F" w14:textId="3BE978BC" w:rsidR="004A521B" w:rsidRPr="00A621A7" w:rsidRDefault="004A5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0.003626</w:t>
            </w:r>
          </w:p>
        </w:tc>
        <w:tc>
          <w:tcPr>
            <w:tcW w:w="960" w:type="dxa"/>
          </w:tcPr>
          <w:p w14:paraId="6371049A" w14:textId="14841A25" w:rsidR="004A521B" w:rsidRPr="00A621A7" w:rsidRDefault="004A5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0.004765</w:t>
            </w:r>
          </w:p>
        </w:tc>
        <w:tc>
          <w:tcPr>
            <w:tcW w:w="960" w:type="dxa"/>
          </w:tcPr>
          <w:p w14:paraId="01CA818F" w14:textId="711C0C2D" w:rsidR="004A521B" w:rsidRPr="00A621A7" w:rsidRDefault="004A5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0.005909</w:t>
            </w:r>
          </w:p>
        </w:tc>
        <w:tc>
          <w:tcPr>
            <w:tcW w:w="960" w:type="dxa"/>
          </w:tcPr>
          <w:p w14:paraId="50D8F6DB" w14:textId="6A07B1F6" w:rsidR="004A521B" w:rsidRPr="00A621A7" w:rsidRDefault="004A5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0.007059</w:t>
            </w:r>
          </w:p>
        </w:tc>
        <w:tc>
          <w:tcPr>
            <w:tcW w:w="960" w:type="dxa"/>
          </w:tcPr>
          <w:p w14:paraId="2E831A56" w14:textId="5C07B3EC" w:rsidR="004A521B" w:rsidRPr="00A621A7" w:rsidRDefault="004A5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0.008214</w:t>
            </w:r>
          </w:p>
        </w:tc>
        <w:tc>
          <w:tcPr>
            <w:tcW w:w="891" w:type="dxa"/>
          </w:tcPr>
          <w:p w14:paraId="7B2FCBE4" w14:textId="54BC51E1" w:rsidR="004A521B" w:rsidRPr="00A621A7" w:rsidRDefault="004A5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0.009374</w:t>
            </w:r>
          </w:p>
        </w:tc>
      </w:tr>
      <w:tr w:rsidR="004A521B" w14:paraId="43B7977D" w14:textId="73ADDCFD" w:rsidTr="00444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</w:tcPr>
          <w:p w14:paraId="775D2F8B" w14:textId="5CA9EF48" w:rsidR="004A521B" w:rsidRPr="00A621A7" w:rsidRDefault="004A52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RA</w:t>
            </w:r>
          </w:p>
        </w:tc>
        <w:tc>
          <w:tcPr>
            <w:tcW w:w="1038" w:type="dxa"/>
          </w:tcPr>
          <w:p w14:paraId="4CF5E500" w14:textId="52CB30E4" w:rsidR="004A521B" w:rsidRPr="00A621A7" w:rsidRDefault="004A5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1</w:t>
            </w:r>
          </w:p>
        </w:tc>
        <w:tc>
          <w:tcPr>
            <w:tcW w:w="959" w:type="dxa"/>
          </w:tcPr>
          <w:p w14:paraId="105F146F" w14:textId="486725D4" w:rsidR="004A521B" w:rsidRPr="00A621A7" w:rsidRDefault="004A5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2</w:t>
            </w:r>
          </w:p>
        </w:tc>
        <w:tc>
          <w:tcPr>
            <w:tcW w:w="959" w:type="dxa"/>
          </w:tcPr>
          <w:p w14:paraId="2A9F9B3A" w14:textId="35EA41CC" w:rsidR="004A521B" w:rsidRPr="00A621A7" w:rsidRDefault="004A5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3</w:t>
            </w:r>
          </w:p>
        </w:tc>
        <w:tc>
          <w:tcPr>
            <w:tcW w:w="960" w:type="dxa"/>
          </w:tcPr>
          <w:p w14:paraId="4812BCB0" w14:textId="31DA22EA" w:rsidR="004A521B" w:rsidRPr="00A621A7" w:rsidRDefault="004A5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4</w:t>
            </w:r>
          </w:p>
        </w:tc>
        <w:tc>
          <w:tcPr>
            <w:tcW w:w="960" w:type="dxa"/>
          </w:tcPr>
          <w:p w14:paraId="11DD83C2" w14:textId="267381B6" w:rsidR="004A521B" w:rsidRPr="00A621A7" w:rsidRDefault="004A5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5</w:t>
            </w:r>
          </w:p>
        </w:tc>
        <w:tc>
          <w:tcPr>
            <w:tcW w:w="960" w:type="dxa"/>
          </w:tcPr>
          <w:p w14:paraId="7A145874" w14:textId="217A69A1" w:rsidR="004A521B" w:rsidRPr="00A621A7" w:rsidRDefault="004A5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6</w:t>
            </w:r>
          </w:p>
        </w:tc>
        <w:tc>
          <w:tcPr>
            <w:tcW w:w="960" w:type="dxa"/>
          </w:tcPr>
          <w:p w14:paraId="79925612" w14:textId="70C4D389" w:rsidR="004A521B" w:rsidRPr="00A621A7" w:rsidRDefault="004A5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7</w:t>
            </w:r>
          </w:p>
        </w:tc>
        <w:tc>
          <w:tcPr>
            <w:tcW w:w="960" w:type="dxa"/>
          </w:tcPr>
          <w:p w14:paraId="7DFCDB29" w14:textId="34E678CB" w:rsidR="004A521B" w:rsidRPr="00A621A7" w:rsidRDefault="004A5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8</w:t>
            </w:r>
          </w:p>
        </w:tc>
        <w:tc>
          <w:tcPr>
            <w:tcW w:w="960" w:type="dxa"/>
          </w:tcPr>
          <w:p w14:paraId="6870A004" w14:textId="1F072542" w:rsidR="004A521B" w:rsidRPr="00A621A7" w:rsidRDefault="004A5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9</w:t>
            </w:r>
          </w:p>
        </w:tc>
        <w:tc>
          <w:tcPr>
            <w:tcW w:w="891" w:type="dxa"/>
          </w:tcPr>
          <w:p w14:paraId="7003DD27" w14:textId="0F1F4879" w:rsidR="004A521B" w:rsidRPr="00A621A7" w:rsidRDefault="004A5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0</w:t>
            </w:r>
          </w:p>
        </w:tc>
      </w:tr>
      <w:tr w:rsidR="004A521B" w14:paraId="24B7ADC2" w14:textId="5F481C20" w:rsidTr="0044498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</w:tcPr>
          <w:p w14:paraId="753B6EAC" w14:textId="58ABF3BE" w:rsidR="004A521B" w:rsidRPr="00A621A7" w:rsidRDefault="004A521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  <w:t>MP</w:t>
            </w:r>
          </w:p>
        </w:tc>
        <w:tc>
          <w:tcPr>
            <w:tcW w:w="1038" w:type="dxa"/>
          </w:tcPr>
          <w:p w14:paraId="0411BBA4" w14:textId="0717AE16" w:rsidR="004A521B" w:rsidRPr="00A621A7" w:rsidRDefault="004A5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0.011949</w:t>
            </w:r>
          </w:p>
        </w:tc>
        <w:tc>
          <w:tcPr>
            <w:tcW w:w="959" w:type="dxa"/>
          </w:tcPr>
          <w:p w14:paraId="37583F7F" w14:textId="3F9BC3F2" w:rsidR="004A521B" w:rsidRPr="00A621A7" w:rsidRDefault="004A5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0.018147</w:t>
            </w:r>
          </w:p>
        </w:tc>
        <w:tc>
          <w:tcPr>
            <w:tcW w:w="959" w:type="dxa"/>
          </w:tcPr>
          <w:p w14:paraId="4F88B876" w14:textId="480D247C" w:rsidR="004A521B" w:rsidRPr="00A621A7" w:rsidRDefault="004A5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0.024506</w:t>
            </w:r>
          </w:p>
        </w:tc>
        <w:tc>
          <w:tcPr>
            <w:tcW w:w="960" w:type="dxa"/>
          </w:tcPr>
          <w:p w14:paraId="4B197217" w14:textId="54A70C08" w:rsidR="004A521B" w:rsidRPr="00A621A7" w:rsidRDefault="004A5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0.031036</w:t>
            </w:r>
          </w:p>
        </w:tc>
        <w:tc>
          <w:tcPr>
            <w:tcW w:w="960" w:type="dxa"/>
          </w:tcPr>
          <w:p w14:paraId="2A3AB36C" w14:textId="52CD82EE" w:rsidR="004A521B" w:rsidRPr="00A621A7" w:rsidRDefault="004A5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0.037746</w:t>
            </w:r>
          </w:p>
        </w:tc>
        <w:tc>
          <w:tcPr>
            <w:tcW w:w="960" w:type="dxa"/>
          </w:tcPr>
          <w:p w14:paraId="2902129F" w14:textId="124B089F" w:rsidR="004A521B" w:rsidRPr="00A621A7" w:rsidRDefault="004A5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0.044649</w:t>
            </w:r>
          </w:p>
        </w:tc>
        <w:tc>
          <w:tcPr>
            <w:tcW w:w="960" w:type="dxa"/>
          </w:tcPr>
          <w:p w14:paraId="4F91362D" w14:textId="322B7E09" w:rsidR="004A521B" w:rsidRPr="00A621A7" w:rsidRDefault="004A5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0.051757</w:t>
            </w:r>
          </w:p>
        </w:tc>
        <w:tc>
          <w:tcPr>
            <w:tcW w:w="960" w:type="dxa"/>
          </w:tcPr>
          <w:p w14:paraId="10D84314" w14:textId="12D7E301" w:rsidR="004A521B" w:rsidRPr="00A621A7" w:rsidRDefault="004A5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0.059085</w:t>
            </w:r>
          </w:p>
        </w:tc>
        <w:tc>
          <w:tcPr>
            <w:tcW w:w="960" w:type="dxa"/>
          </w:tcPr>
          <w:p w14:paraId="53920ADD" w14:textId="1ABF2F43" w:rsidR="004A521B" w:rsidRPr="00A621A7" w:rsidRDefault="004A5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0.066754</w:t>
            </w:r>
          </w:p>
        </w:tc>
        <w:tc>
          <w:tcPr>
            <w:tcW w:w="891" w:type="dxa"/>
          </w:tcPr>
          <w:p w14:paraId="6C6BD44F" w14:textId="3A5F3401" w:rsidR="004A521B" w:rsidRPr="00A621A7" w:rsidRDefault="004A5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0.08539</w:t>
            </w:r>
          </w:p>
        </w:tc>
      </w:tr>
      <w:tr w:rsidR="00A621A7" w14:paraId="61E5478B" w14:textId="77777777" w:rsidTr="00444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</w:tcPr>
          <w:p w14:paraId="3B62500D" w14:textId="7E4D8561" w:rsidR="004A521B" w:rsidRPr="00A621A7" w:rsidRDefault="004A521B" w:rsidP="006E4C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RA</w:t>
            </w:r>
          </w:p>
        </w:tc>
        <w:tc>
          <w:tcPr>
            <w:tcW w:w="1038" w:type="dxa"/>
          </w:tcPr>
          <w:p w14:paraId="45A5D837" w14:textId="2F191EBB" w:rsidR="004A521B" w:rsidRPr="00A621A7" w:rsidRDefault="004A521B" w:rsidP="006E4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1</w:t>
            </w:r>
          </w:p>
        </w:tc>
        <w:tc>
          <w:tcPr>
            <w:tcW w:w="959" w:type="dxa"/>
          </w:tcPr>
          <w:p w14:paraId="0664997D" w14:textId="70865F69" w:rsidR="004A521B" w:rsidRPr="00A621A7" w:rsidRDefault="004A521B" w:rsidP="006E4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2</w:t>
            </w:r>
          </w:p>
        </w:tc>
        <w:tc>
          <w:tcPr>
            <w:tcW w:w="959" w:type="dxa"/>
          </w:tcPr>
          <w:p w14:paraId="5C610C47" w14:textId="26D10E2F" w:rsidR="004A521B" w:rsidRPr="00A621A7" w:rsidRDefault="004A521B" w:rsidP="006E4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3</w:t>
            </w:r>
          </w:p>
        </w:tc>
        <w:tc>
          <w:tcPr>
            <w:tcW w:w="960" w:type="dxa"/>
          </w:tcPr>
          <w:p w14:paraId="1220DEA8" w14:textId="274BC53C" w:rsidR="004A521B" w:rsidRPr="00A621A7" w:rsidRDefault="004A521B" w:rsidP="006E4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4</w:t>
            </w:r>
          </w:p>
        </w:tc>
        <w:tc>
          <w:tcPr>
            <w:tcW w:w="960" w:type="dxa"/>
          </w:tcPr>
          <w:p w14:paraId="120A84DD" w14:textId="746BD837" w:rsidR="004A521B" w:rsidRPr="00A621A7" w:rsidRDefault="004A521B" w:rsidP="006E4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5</w:t>
            </w:r>
          </w:p>
        </w:tc>
        <w:tc>
          <w:tcPr>
            <w:tcW w:w="960" w:type="dxa"/>
          </w:tcPr>
          <w:p w14:paraId="3897BDBF" w14:textId="4497A3B0" w:rsidR="004A521B" w:rsidRPr="00A621A7" w:rsidRDefault="004A521B" w:rsidP="006E4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6</w:t>
            </w:r>
          </w:p>
        </w:tc>
        <w:tc>
          <w:tcPr>
            <w:tcW w:w="960" w:type="dxa"/>
          </w:tcPr>
          <w:p w14:paraId="3057095A" w14:textId="36EFEC56" w:rsidR="004A521B" w:rsidRPr="00A621A7" w:rsidRDefault="004A521B" w:rsidP="006E4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7</w:t>
            </w:r>
          </w:p>
        </w:tc>
        <w:tc>
          <w:tcPr>
            <w:tcW w:w="960" w:type="dxa"/>
          </w:tcPr>
          <w:p w14:paraId="160E87AE" w14:textId="1B116374" w:rsidR="004A521B" w:rsidRPr="00A621A7" w:rsidRDefault="004A521B" w:rsidP="006E4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8</w:t>
            </w:r>
          </w:p>
        </w:tc>
        <w:tc>
          <w:tcPr>
            <w:tcW w:w="960" w:type="dxa"/>
          </w:tcPr>
          <w:p w14:paraId="4677EAB6" w14:textId="612CECB7" w:rsidR="004A521B" w:rsidRPr="00A621A7" w:rsidRDefault="004A521B" w:rsidP="006E4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9</w:t>
            </w:r>
          </w:p>
        </w:tc>
        <w:tc>
          <w:tcPr>
            <w:tcW w:w="891" w:type="dxa"/>
          </w:tcPr>
          <w:p w14:paraId="0174336B" w14:textId="7DFEB131" w:rsidR="004A521B" w:rsidRPr="00A621A7" w:rsidRDefault="004A521B" w:rsidP="006E4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0</w:t>
            </w:r>
          </w:p>
        </w:tc>
      </w:tr>
      <w:tr w:rsidR="004A521B" w14:paraId="56D5A50E" w14:textId="77777777" w:rsidTr="0044498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bottom w:val="single" w:sz="4" w:space="0" w:color="auto"/>
            </w:tcBorders>
          </w:tcPr>
          <w:p w14:paraId="33F677C4" w14:textId="7D0CDF31" w:rsidR="004A521B" w:rsidRPr="00A621A7" w:rsidRDefault="004A521B" w:rsidP="006E4C12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  <w:t>MP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115D5819" w14:textId="61E55C6E" w:rsidR="004A521B" w:rsidRPr="00A621A7" w:rsidRDefault="004A521B" w:rsidP="006E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0.103221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45096BE8" w14:textId="262A4746" w:rsidR="004A521B" w:rsidRPr="00A621A7" w:rsidRDefault="004A521B" w:rsidP="006E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0.13296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157D7F4C" w14:textId="7C78CE37" w:rsidR="004A521B" w:rsidRPr="00A621A7" w:rsidRDefault="004A521B" w:rsidP="006E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0.157291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0A893C30" w14:textId="7AA61F6C" w:rsidR="004A521B" w:rsidRPr="00A621A7" w:rsidRDefault="004A521B" w:rsidP="006E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0.189387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4DD6AC0B" w14:textId="66A1C7FF" w:rsidR="004A521B" w:rsidRPr="00A621A7" w:rsidRDefault="004A521B" w:rsidP="006E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0.227557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3F92FB16" w14:textId="36DBB51F" w:rsidR="004A521B" w:rsidRPr="00A621A7" w:rsidRDefault="004A521B" w:rsidP="006E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0.27522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04B753B6" w14:textId="33405DD0" w:rsidR="004A521B" w:rsidRPr="00A621A7" w:rsidRDefault="004A521B" w:rsidP="006E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0.33505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081322FF" w14:textId="0EBD73FA" w:rsidR="004A521B" w:rsidRPr="00A621A7" w:rsidRDefault="004A521B" w:rsidP="006E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0.40324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613234C0" w14:textId="11D18420" w:rsidR="004A521B" w:rsidRPr="00A621A7" w:rsidRDefault="004A521B" w:rsidP="006E4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0.404324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5E1E98B8" w14:textId="6E2D91BB" w:rsidR="004A521B" w:rsidRPr="00A621A7" w:rsidRDefault="004A521B" w:rsidP="004A521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A621A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0.404324</w:t>
            </w:r>
          </w:p>
        </w:tc>
      </w:tr>
    </w:tbl>
    <w:p w14:paraId="37C34B3D" w14:textId="77777777" w:rsidR="004A521B" w:rsidRPr="004A521B" w:rsidRDefault="004A521B" w:rsidP="004A521B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</w:p>
    <w:p w14:paraId="54869BD8" w14:textId="1967A21F" w:rsidR="004A521B" w:rsidRPr="004A521B" w:rsidRDefault="004A521B" w:rsidP="004A521B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  <w:r w:rsidRPr="004A521B">
        <w:rPr>
          <w:rFonts w:ascii="Times New Roman" w:hAnsi="Times New Roman" w:cs="Times New Roman"/>
          <w:sz w:val="20"/>
          <w:szCs w:val="20"/>
          <w:lang w:val="en-US"/>
        </w:rPr>
        <w:t>Values for SARA scores of 1-14 are based on the Dutch average mortality probability in age groups 35-39 and 40-44</w:t>
      </w:r>
      <w:r w:rsidRPr="004A521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0</w:t>
      </w:r>
      <w:r w:rsidRPr="004A521B">
        <w:rPr>
          <w:rFonts w:ascii="Times New Roman" w:hAnsi="Times New Roman" w:cs="Times New Roman"/>
          <w:sz w:val="20"/>
          <w:szCs w:val="20"/>
          <w:lang w:val="en-US"/>
        </w:rPr>
        <w:t xml:space="preserve">. Values for SARA scores &gt;14 are converted from the 5 year survival probability in Diallo et al </w:t>
      </w:r>
      <w:r w:rsidRPr="004A521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1</w:t>
      </w:r>
      <w:r w:rsidRPr="004A521B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72CF5A8" w14:textId="5312DF7C" w:rsidR="00444984" w:rsidRDefault="004A521B" w:rsidP="00444984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br w:type="page"/>
      </w:r>
      <w:r w:rsidR="00444984">
        <w:rPr>
          <w:rFonts w:ascii="Times New Roman" w:hAnsi="Times New Roman" w:cs="Times New Roman"/>
          <w:b/>
          <w:bCs/>
          <w:sz w:val="32"/>
          <w:szCs w:val="32"/>
          <w:lang w:val="en-US"/>
        </w:rPr>
        <w:lastRenderedPageBreak/>
        <w:t>Appendix 1</w:t>
      </w:r>
      <w:r w:rsidR="00802FC7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b </w:t>
      </w:r>
      <w:r w:rsidR="00802FC7" w:rsidRPr="00802FC7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- </w:t>
      </w:r>
      <w:r w:rsidR="00802FC7" w:rsidRPr="00802FC7">
        <w:rPr>
          <w:rFonts w:ascii="Times New Roman" w:eastAsia="Times New Roman" w:hAnsi="Times New Roman" w:cs="Times New Roman"/>
          <w:color w:val="000000"/>
          <w:kern w:val="24"/>
          <w:sz w:val="28"/>
          <w:szCs w:val="28"/>
          <w:lang w:val="en-US" w:eastAsia="nl-NL"/>
        </w:rPr>
        <w:t>Mean costs, QALY and survival in years for all five treatment strategies at effectiveness levels 5-50</w:t>
      </w:r>
      <w:r w:rsidR="00802FC7" w:rsidRPr="00802FC7">
        <w:rPr>
          <w:rFonts w:ascii="Times New Roman" w:eastAsia="Times New Roman" w:hAnsi="Times New Roman" w:cs="Times New Roman"/>
          <w:i/>
          <w:iCs/>
          <w:color w:val="000000"/>
          <w:kern w:val="24"/>
          <w:sz w:val="28"/>
          <w:szCs w:val="28"/>
          <w:lang w:val="en-US" w:eastAsia="nl-NL"/>
        </w:rPr>
        <w:t>%.</w:t>
      </w:r>
    </w:p>
    <w:tbl>
      <w:tblPr>
        <w:tblW w:w="10490" w:type="dxa"/>
        <w:tblInd w:w="-54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843"/>
        <w:gridCol w:w="1842"/>
        <w:gridCol w:w="1701"/>
        <w:gridCol w:w="1843"/>
        <w:gridCol w:w="1843"/>
      </w:tblGrid>
      <w:tr w:rsidR="00A621A7" w:rsidRPr="00802FC7" w14:paraId="2E775CB0" w14:textId="77777777" w:rsidTr="00CF49E8">
        <w:trPr>
          <w:trHeight w:val="278"/>
        </w:trPr>
        <w:tc>
          <w:tcPr>
            <w:tcW w:w="1049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21CF72E4" w14:textId="237E57B4" w:rsidR="00A621A7" w:rsidRPr="00A621A7" w:rsidRDefault="00A621A7" w:rsidP="00A621A7">
            <w:pPr>
              <w:spacing w:after="16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A621A7" w:rsidRPr="00A621A7" w14:paraId="5EB0E8E3" w14:textId="77777777" w:rsidTr="00CF49E8">
        <w:trPr>
          <w:trHeight w:val="224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8" w:type="dxa"/>
              <w:bottom w:w="0" w:type="dxa"/>
              <w:right w:w="54" w:type="dxa"/>
            </w:tcMar>
            <w:hideMark/>
          </w:tcPr>
          <w:p w14:paraId="342B86D5" w14:textId="77777777" w:rsidR="00A621A7" w:rsidRPr="00A621A7" w:rsidRDefault="00A621A7" w:rsidP="00A621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04E06A61" w14:textId="77777777" w:rsidR="00A621A7" w:rsidRPr="00A621A7" w:rsidRDefault="00A621A7" w:rsidP="00A621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305DCC47" w14:textId="77777777" w:rsidR="00A621A7" w:rsidRPr="00A621A7" w:rsidRDefault="00A621A7" w:rsidP="00A621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19728CBF" w14:textId="77777777" w:rsidR="00A621A7" w:rsidRPr="00A621A7" w:rsidRDefault="00A621A7" w:rsidP="00A621A7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621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 w:eastAsia="nl-NL"/>
              </w:rPr>
              <w:t>Strateg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5A8E43C4" w14:textId="77777777" w:rsidR="00A621A7" w:rsidRPr="00A621A7" w:rsidRDefault="00A621A7" w:rsidP="00A621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1ECAA1E1" w14:textId="77777777" w:rsidR="00A621A7" w:rsidRPr="00A621A7" w:rsidRDefault="00A621A7" w:rsidP="00A621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</w:tr>
      <w:tr w:rsidR="00A621A7" w:rsidRPr="00A621A7" w14:paraId="35BC0152" w14:textId="77777777" w:rsidTr="000634C3">
        <w:trPr>
          <w:trHeight w:val="224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8" w:type="dxa"/>
              <w:bottom w:w="0" w:type="dxa"/>
              <w:right w:w="54" w:type="dxa"/>
            </w:tcMar>
            <w:hideMark/>
          </w:tcPr>
          <w:p w14:paraId="43E3367D" w14:textId="77777777" w:rsidR="00A621A7" w:rsidRPr="00A621A7" w:rsidRDefault="00A621A7" w:rsidP="00A621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7EAE3412" w14:textId="77777777" w:rsidR="00A621A7" w:rsidRPr="00A621A7" w:rsidRDefault="00A621A7" w:rsidP="00A621A7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21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nl-NL"/>
              </w:rPr>
              <w:t>Full treatm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7C108E7F" w14:textId="77777777" w:rsidR="00A621A7" w:rsidRPr="00A621A7" w:rsidRDefault="00A621A7" w:rsidP="00A621A7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21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nl-NL"/>
              </w:rPr>
              <w:t>Start at sligh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22379700" w14:textId="77777777" w:rsidR="00A621A7" w:rsidRPr="00A621A7" w:rsidRDefault="00A621A7" w:rsidP="00A621A7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21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nl-NL"/>
              </w:rPr>
              <w:t>Start at moderat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49A88E07" w14:textId="77777777" w:rsidR="00A621A7" w:rsidRPr="00A621A7" w:rsidRDefault="00A621A7" w:rsidP="00A621A7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21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nl-NL"/>
              </w:rPr>
              <w:t>Stop after moderat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625D70C4" w14:textId="77777777" w:rsidR="00A621A7" w:rsidRPr="00A621A7" w:rsidRDefault="00A621A7" w:rsidP="00A621A7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621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nl-NL"/>
              </w:rPr>
              <w:t>Stop after severe</w:t>
            </w:r>
          </w:p>
        </w:tc>
      </w:tr>
      <w:tr w:rsidR="000634C3" w:rsidRPr="00A621A7" w14:paraId="3577B450" w14:textId="77777777" w:rsidTr="00CF49E8">
        <w:trPr>
          <w:trHeight w:val="397"/>
        </w:trPr>
        <w:tc>
          <w:tcPr>
            <w:tcW w:w="10490" w:type="dxa"/>
            <w:gridSpan w:val="6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</w:tcPr>
          <w:p w14:paraId="667BC66A" w14:textId="7BD51515" w:rsidR="000634C3" w:rsidRPr="00CF49E8" w:rsidRDefault="00CF49E8" w:rsidP="00CF49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 w:eastAsia="nl-NL"/>
              </w:rPr>
            </w:pPr>
            <w:r w:rsidRPr="00CF49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 w:eastAsia="nl-NL"/>
              </w:rPr>
              <w:t xml:space="preserve">        </w:t>
            </w:r>
            <w:r w:rsidR="000634C3" w:rsidRPr="00CF49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 w:eastAsia="nl-NL"/>
              </w:rPr>
              <w:t>Costs</w:t>
            </w:r>
          </w:p>
        </w:tc>
      </w:tr>
      <w:tr w:rsidR="00CF49E8" w:rsidRPr="00A621A7" w14:paraId="2369BD47" w14:textId="77777777" w:rsidTr="00CF49E8">
        <w:trPr>
          <w:trHeight w:val="2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789182C8" w14:textId="77777777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01531C62" w14:textId="7CB2D00C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€ 120,153 [± € 1,368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6C749A77" w14:textId="3C726110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€ 120,489 [± € 1,37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5056B048" w14:textId="77587CA6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€ 120,822 [± € 1,39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28B59280" w14:textId="24363CD2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€ 117,973 [± € 1,35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58C1F1E5" w14:textId="45E34717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€ 119,873 [± € 1,368]</w:t>
            </w:r>
          </w:p>
        </w:tc>
      </w:tr>
      <w:tr w:rsidR="00CF49E8" w:rsidRPr="00A621A7" w14:paraId="33B006AE" w14:textId="77777777" w:rsidTr="00CF49E8">
        <w:trPr>
          <w:trHeight w:val="2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2A8F1387" w14:textId="77777777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1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4DECE780" w14:textId="7F39C9ED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€ 121,293 [± € 1,379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147A01F4" w14:textId="356FF0FF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€ 121,832 [± € 1,38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27A9A910" w14:textId="3A10FAA4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€ 123,473 [± € 1,39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32C77FDD" w14:textId="290F3CF9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€ 117,923 [± € 1,33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2A810BD7" w14:textId="2996EF6B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€ 120,636 [± € 1,359]</w:t>
            </w:r>
          </w:p>
        </w:tc>
      </w:tr>
      <w:tr w:rsidR="00CF49E8" w:rsidRPr="00A621A7" w14:paraId="5F034CEE" w14:textId="77777777" w:rsidTr="00CF49E8">
        <w:trPr>
          <w:trHeight w:val="2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02FD174F" w14:textId="77777777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1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4273D9DC" w14:textId="24CDBCCD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€ 121,712 [± € 1,378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7179B48C" w14:textId="7B0241DE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€ 122,111 [± € 1,38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651057B7" w14:textId="13D6BC66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€ 125,794 [± € 1,42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3F02073C" w14:textId="7FF34EB7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€ 117,311 [± € 1,31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4BDC5706" w14:textId="424E5BCE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€ 121,484 [± € 1,342]</w:t>
            </w:r>
          </w:p>
        </w:tc>
      </w:tr>
      <w:tr w:rsidR="00CF49E8" w:rsidRPr="00A621A7" w14:paraId="5E4A3245" w14:textId="77777777" w:rsidTr="00CF49E8">
        <w:trPr>
          <w:trHeight w:val="2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1CAB38CE" w14:textId="77777777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2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6FAEF15A" w14:textId="45E49FD2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€ 123,599 [± € 1,377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256E0494" w14:textId="58D6C92F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€ 123,913 [± € 1,37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08B2776A" w14:textId="339A5605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€ 128,922 [± € 1,44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419BC239" w14:textId="11F6EB09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€ 116,056 [± € 1,27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0F76DEB3" w14:textId="429CB6B6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€ 122,764 [± € 1,334]</w:t>
            </w:r>
          </w:p>
        </w:tc>
      </w:tr>
      <w:tr w:rsidR="00CF49E8" w:rsidRPr="00A621A7" w14:paraId="76F8A610" w14:textId="77777777" w:rsidTr="00CF49E8">
        <w:trPr>
          <w:trHeight w:val="2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5F777893" w14:textId="77777777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2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055994BE" w14:textId="3665F613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€ 123,901 [± € 1,353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58AC01BB" w14:textId="48E4327E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€ 125,038 [± € 1,35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59CB526D" w14:textId="2C186578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€ 130,693 [± € 1,45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68260439" w14:textId="01B90F44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€ 115,217 [± € 1,24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157CFCBD" w14:textId="013AECCE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€ 122,507 [± € 1,310]</w:t>
            </w:r>
          </w:p>
        </w:tc>
      </w:tr>
      <w:tr w:rsidR="00CF49E8" w:rsidRPr="00A621A7" w14:paraId="7C36A4E5" w14:textId="77777777" w:rsidTr="00CF49E8">
        <w:trPr>
          <w:trHeight w:val="2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3C07B7FD" w14:textId="77777777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3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0F2A2846" w14:textId="7F2BECCF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€ 124,008 [± € 1,341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5F57C438" w14:textId="5A3204F6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€ 125,607 [± € 1,35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450F7A6D" w14:textId="19CEE7AD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€ 134,694 [± € 1,47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7DD87884" w14:textId="11EB14CD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€ 113,398 [± € 1,20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749466BF" w14:textId="772CEF13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€ 122,928 [± € 1,297]</w:t>
            </w:r>
          </w:p>
        </w:tc>
      </w:tr>
      <w:tr w:rsidR="00CF49E8" w:rsidRPr="00A621A7" w14:paraId="24DEABC7" w14:textId="77777777" w:rsidTr="00CF49E8">
        <w:trPr>
          <w:trHeight w:val="2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5760DA9A" w14:textId="77777777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3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39AF3810" w14:textId="5A504A38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€ 123,609 [± € 1,324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120689CB" w14:textId="02857064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€ 125,150 [± € 1,33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1FE0EB44" w14:textId="1F7B0A12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€ 137,830 [± € 1,48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12AE643A" w14:textId="411061B9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€ 111,368 [± € 1,15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4747B45A" w14:textId="0AD23123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€ 121,890 [± € 1,261]</w:t>
            </w:r>
          </w:p>
        </w:tc>
      </w:tr>
      <w:tr w:rsidR="00CF49E8" w:rsidRPr="00A621A7" w14:paraId="0E35AFCC" w14:textId="77777777" w:rsidTr="00CF49E8">
        <w:trPr>
          <w:trHeight w:val="2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0D70A4EC" w14:textId="77777777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4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3573AAFB" w14:textId="59FC26F8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€ 122,448 [± € 1,288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31733055" w14:textId="10E41A5D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€ 124,649 [± € 1,29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2B11FBDB" w14:textId="7851BC3C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€ 140,153 [± € 1,48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6BF7C544" w14:textId="45F0DF33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€ 109,640 [± € 1,09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1B57B133" w14:textId="1D89B33C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€ 120,946 [± € 1,220]</w:t>
            </w:r>
          </w:p>
        </w:tc>
      </w:tr>
      <w:tr w:rsidR="00CF49E8" w:rsidRPr="00A621A7" w14:paraId="62D9B44E" w14:textId="77777777" w:rsidTr="00CF49E8">
        <w:trPr>
          <w:trHeight w:val="2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3CA5D66A" w14:textId="77777777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4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411F67EA" w14:textId="13B0CE04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€ 120,748 [± € 1,241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6CE259D1" w14:textId="190F4C4F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€ 123,436 [± € 1,25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429C90A6" w14:textId="4295B529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€ 142,395 [± € 1,48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0B661589" w14:textId="1C28DE62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€ 107,539 [± € 1,04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6654EB74" w14:textId="73851E53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€ 119,829 [± € 1,182]</w:t>
            </w:r>
          </w:p>
        </w:tc>
      </w:tr>
      <w:tr w:rsidR="00CF49E8" w:rsidRPr="00A621A7" w14:paraId="67CFA901" w14:textId="77777777" w:rsidTr="00CF49E8">
        <w:trPr>
          <w:trHeight w:val="2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54E6F524" w14:textId="77777777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5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3B5759FE" w14:textId="1577C042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€ 119,145 [± € 1,189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21243F0A" w14:textId="5279D82E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€ 122,207 [± € 1,20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06932D57" w14:textId="3EBB645A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€ 146,063 [± € 1,48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573F19C0" w14:textId="0FF0D807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€ 104,774 [± € 981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2ACBCEF7" w14:textId="738E5B76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€ 118,067 [± € 1,135]</w:t>
            </w:r>
          </w:p>
        </w:tc>
      </w:tr>
      <w:tr w:rsidR="000634C3" w:rsidRPr="00A621A7" w14:paraId="523A8785" w14:textId="77777777" w:rsidTr="000634C3">
        <w:trPr>
          <w:trHeight w:val="340"/>
        </w:trPr>
        <w:tc>
          <w:tcPr>
            <w:tcW w:w="104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43A2A902" w14:textId="16EF4DCA" w:rsidR="000634C3" w:rsidRPr="00A621A7" w:rsidRDefault="000634C3" w:rsidP="00A621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 w:eastAsia="nl-NL"/>
              </w:rPr>
              <w:t xml:space="preserve">         </w:t>
            </w:r>
            <w:r w:rsidRPr="00A621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 w:eastAsia="nl-NL"/>
              </w:rPr>
              <w:t>QALY</w:t>
            </w:r>
          </w:p>
        </w:tc>
      </w:tr>
      <w:tr w:rsidR="00A621A7" w:rsidRPr="00A621A7" w14:paraId="5600E574" w14:textId="77777777" w:rsidTr="00A621A7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2A6DD255" w14:textId="77777777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bottom"/>
            <w:hideMark/>
          </w:tcPr>
          <w:p w14:paraId="522AD8A0" w14:textId="483333B5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0.85 [± 0.029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bottom"/>
            <w:hideMark/>
          </w:tcPr>
          <w:p w14:paraId="50C5527B" w14:textId="737BA1BD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0.83 [± 0.02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bottom"/>
            <w:hideMark/>
          </w:tcPr>
          <w:p w14:paraId="3CFA2927" w14:textId="2AEC72D0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0.61 [± 0.02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bottom"/>
            <w:hideMark/>
          </w:tcPr>
          <w:p w14:paraId="6409894B" w14:textId="507D2412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0.79 [± 0.02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bottom"/>
            <w:hideMark/>
          </w:tcPr>
          <w:p w14:paraId="5CE4F110" w14:textId="2F75A563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0.83 [± 0.028]</w:t>
            </w:r>
          </w:p>
        </w:tc>
      </w:tr>
      <w:tr w:rsidR="00A621A7" w:rsidRPr="00A621A7" w14:paraId="4A3965DB" w14:textId="77777777" w:rsidTr="00A621A7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7B6F6988" w14:textId="77777777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1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bottom"/>
            <w:hideMark/>
          </w:tcPr>
          <w:p w14:paraId="7C3070CD" w14:textId="392FCF96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1.28 [± 0.03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bottom"/>
            <w:hideMark/>
          </w:tcPr>
          <w:p w14:paraId="696465FA" w14:textId="598CD07F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1.23 [± 0.03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bottom"/>
            <w:hideMark/>
          </w:tcPr>
          <w:p w14:paraId="4BA90B40" w14:textId="28FE3675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0.83 [± 0.02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bottom"/>
            <w:hideMark/>
          </w:tcPr>
          <w:p w14:paraId="2F217184" w14:textId="1A96F626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1.20 [± 0.02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bottom"/>
            <w:hideMark/>
          </w:tcPr>
          <w:p w14:paraId="310C9192" w14:textId="0D5ECB00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1.27 [± 0.030]</w:t>
            </w:r>
          </w:p>
        </w:tc>
      </w:tr>
      <w:tr w:rsidR="00A621A7" w:rsidRPr="00A621A7" w14:paraId="368CE4F1" w14:textId="77777777" w:rsidTr="00A621A7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170557E8" w14:textId="77777777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1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bottom"/>
            <w:hideMark/>
          </w:tcPr>
          <w:p w14:paraId="430A0E7C" w14:textId="410ACA75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1.74 [± 0.031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bottom"/>
            <w:hideMark/>
          </w:tcPr>
          <w:p w14:paraId="73DA9584" w14:textId="385B1DD8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1.67 [± 0.03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bottom"/>
            <w:hideMark/>
          </w:tcPr>
          <w:p w14:paraId="23A6ED6E" w14:textId="591076A0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1.05 [± 0.03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bottom"/>
            <w:hideMark/>
          </w:tcPr>
          <w:p w14:paraId="55EF4DD5" w14:textId="12337143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1.63 [± 0.03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bottom"/>
            <w:hideMark/>
          </w:tcPr>
          <w:p w14:paraId="5889B90C" w14:textId="6744BA79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1.75 [± 0.032]</w:t>
            </w:r>
          </w:p>
        </w:tc>
      </w:tr>
      <w:tr w:rsidR="00A621A7" w:rsidRPr="00A621A7" w14:paraId="2D98B599" w14:textId="77777777" w:rsidTr="00A621A7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5637B463" w14:textId="77777777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2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bottom"/>
            <w:hideMark/>
          </w:tcPr>
          <w:p w14:paraId="321014B4" w14:textId="2B466B1F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2.29 [± 0.033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bottom"/>
            <w:hideMark/>
          </w:tcPr>
          <w:p w14:paraId="2DF715F5" w14:textId="540DAE72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2.18 [± 0.03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bottom"/>
            <w:hideMark/>
          </w:tcPr>
          <w:p w14:paraId="7B12264D" w14:textId="52D766F0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1.29 [± 0.03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bottom"/>
            <w:hideMark/>
          </w:tcPr>
          <w:p w14:paraId="02545110" w14:textId="65DB259C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2.12 [± 0.03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bottom"/>
            <w:hideMark/>
          </w:tcPr>
          <w:p w14:paraId="77B6744D" w14:textId="39F567D8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2.28 [± 0.033]</w:t>
            </w:r>
          </w:p>
        </w:tc>
      </w:tr>
      <w:tr w:rsidR="00A621A7" w:rsidRPr="00A621A7" w14:paraId="1CBD690F" w14:textId="77777777" w:rsidTr="00A621A7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567B704B" w14:textId="77777777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2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bottom"/>
            <w:hideMark/>
          </w:tcPr>
          <w:p w14:paraId="588FD28C" w14:textId="3724AFAB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2.88 [± 0.035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bottom"/>
            <w:hideMark/>
          </w:tcPr>
          <w:p w14:paraId="208D34E1" w14:textId="1D64AA99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2.75 [± 0.03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bottom"/>
            <w:hideMark/>
          </w:tcPr>
          <w:p w14:paraId="6432646B" w14:textId="7D973AED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1.56 [± 0.03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bottom"/>
            <w:hideMark/>
          </w:tcPr>
          <w:p w14:paraId="7C433E0D" w14:textId="370CD7A7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2.66 [± 0.03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bottom"/>
            <w:hideMark/>
          </w:tcPr>
          <w:p w14:paraId="3AB0691E" w14:textId="30CAC03D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2.86 [± 0.035]</w:t>
            </w:r>
          </w:p>
        </w:tc>
      </w:tr>
      <w:tr w:rsidR="00A621A7" w:rsidRPr="00A621A7" w14:paraId="65E821DF" w14:textId="77777777" w:rsidTr="00A621A7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29743107" w14:textId="77777777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3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bottom"/>
            <w:hideMark/>
          </w:tcPr>
          <w:p w14:paraId="6989A571" w14:textId="75AEC329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3.53 [± 0.037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bottom"/>
            <w:hideMark/>
          </w:tcPr>
          <w:p w14:paraId="609CE054" w14:textId="32D08FE6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3.35 [± 0.03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bottom"/>
            <w:hideMark/>
          </w:tcPr>
          <w:p w14:paraId="7D56CF27" w14:textId="0E5B6E42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1.87 [± 0.03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bottom"/>
            <w:hideMark/>
          </w:tcPr>
          <w:p w14:paraId="065606CE" w14:textId="2765AE2A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3.25 [± 0.03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bottom"/>
            <w:hideMark/>
          </w:tcPr>
          <w:p w14:paraId="2D4FB539" w14:textId="1819DEED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3.51 [± 0.037]</w:t>
            </w:r>
          </w:p>
        </w:tc>
      </w:tr>
      <w:tr w:rsidR="00A621A7" w:rsidRPr="00A621A7" w14:paraId="2D915CA9" w14:textId="77777777" w:rsidTr="00A621A7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156863DF" w14:textId="77777777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3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bottom"/>
            <w:hideMark/>
          </w:tcPr>
          <w:p w14:paraId="60CC1F27" w14:textId="4A512139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4.25 [± 0.04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bottom"/>
            <w:hideMark/>
          </w:tcPr>
          <w:p w14:paraId="11D3FD67" w14:textId="7FCBA721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4.02 [± 0.03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bottom"/>
            <w:hideMark/>
          </w:tcPr>
          <w:p w14:paraId="0CAD10EB" w14:textId="6157D958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2.21 [± 0.03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bottom"/>
            <w:hideMark/>
          </w:tcPr>
          <w:p w14:paraId="666EB932" w14:textId="036D029F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3.92 [± 0.03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bottom"/>
            <w:hideMark/>
          </w:tcPr>
          <w:p w14:paraId="40C3AB59" w14:textId="0D80FDCD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4.22 [± 0.040]</w:t>
            </w:r>
          </w:p>
        </w:tc>
      </w:tr>
      <w:tr w:rsidR="00A621A7" w:rsidRPr="00A621A7" w14:paraId="574FD62C" w14:textId="77777777" w:rsidTr="00A621A7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3C9C8561" w14:textId="77777777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4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bottom"/>
            <w:hideMark/>
          </w:tcPr>
          <w:p w14:paraId="5BB5A6BD" w14:textId="06007BDC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5.07 [± 0.042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bottom"/>
            <w:hideMark/>
          </w:tcPr>
          <w:p w14:paraId="62CA8BF5" w14:textId="18366D60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4.81 [± 0.04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bottom"/>
            <w:hideMark/>
          </w:tcPr>
          <w:p w14:paraId="0F68140B" w14:textId="006F1E95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2.59 [± 0.04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bottom"/>
            <w:hideMark/>
          </w:tcPr>
          <w:p w14:paraId="26D59BE6" w14:textId="6CD61EC6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4.69 [± 0.03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bottom"/>
            <w:hideMark/>
          </w:tcPr>
          <w:p w14:paraId="6BCA9F58" w14:textId="345ECDB9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5.06 [± 0.042]</w:t>
            </w:r>
          </w:p>
        </w:tc>
      </w:tr>
      <w:tr w:rsidR="00A621A7" w:rsidRPr="00A621A7" w14:paraId="5DDCD729" w14:textId="77777777" w:rsidTr="00A621A7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2CD842B5" w14:textId="77777777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4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bottom"/>
            <w:hideMark/>
          </w:tcPr>
          <w:p w14:paraId="7F83E2BB" w14:textId="0E4BEFB0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6.02 [± 0.045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bottom"/>
            <w:hideMark/>
          </w:tcPr>
          <w:p w14:paraId="019E1CFE" w14:textId="6176E80E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5.68 [± 0.04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bottom"/>
            <w:hideMark/>
          </w:tcPr>
          <w:p w14:paraId="29CAF5E5" w14:textId="10D7D4A2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3.02 [± 0.04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bottom"/>
            <w:hideMark/>
          </w:tcPr>
          <w:p w14:paraId="6A481FD1" w14:textId="3221E83D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5.57 [± 0.04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bottom"/>
            <w:hideMark/>
          </w:tcPr>
          <w:p w14:paraId="6BF98128" w14:textId="32EA3C92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6.00 [± 0.045]</w:t>
            </w:r>
          </w:p>
        </w:tc>
      </w:tr>
      <w:tr w:rsidR="00A621A7" w:rsidRPr="00A621A7" w14:paraId="52D882C4" w14:textId="77777777" w:rsidTr="00A621A7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7C373501" w14:textId="77777777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5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bottom"/>
            <w:hideMark/>
          </w:tcPr>
          <w:p w14:paraId="6CF963E4" w14:textId="47391E77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7.12 [± 0.048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bottom"/>
            <w:hideMark/>
          </w:tcPr>
          <w:p w14:paraId="367A1DD6" w14:textId="7EA608C1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6.71 [± 0.04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bottom"/>
            <w:hideMark/>
          </w:tcPr>
          <w:p w14:paraId="05D765E6" w14:textId="30B0E161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3.55 [± 0.04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bottom"/>
            <w:hideMark/>
          </w:tcPr>
          <w:p w14:paraId="336CE326" w14:textId="3145B862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6.59 [± 0.04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bottom"/>
            <w:hideMark/>
          </w:tcPr>
          <w:p w14:paraId="7353044A" w14:textId="799CEE25" w:rsidR="00A621A7" w:rsidRPr="00CF49E8" w:rsidRDefault="00A621A7" w:rsidP="00A621A7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7.10 [± 0.048]</w:t>
            </w:r>
          </w:p>
        </w:tc>
      </w:tr>
      <w:tr w:rsidR="000634C3" w:rsidRPr="00A621A7" w14:paraId="076158E9" w14:textId="77777777" w:rsidTr="000634C3">
        <w:trPr>
          <w:trHeight w:val="340"/>
        </w:trPr>
        <w:tc>
          <w:tcPr>
            <w:tcW w:w="104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</w:tcPr>
          <w:p w14:paraId="79CEA373" w14:textId="60B1CF9F" w:rsidR="000634C3" w:rsidRPr="00CF49E8" w:rsidRDefault="000634C3" w:rsidP="00A621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 w:eastAsia="nl-NL"/>
              </w:rPr>
            </w:pPr>
            <w:r w:rsidRPr="00CF49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 w:eastAsia="nl-NL"/>
              </w:rPr>
              <w:t xml:space="preserve">       </w:t>
            </w:r>
            <w:r w:rsidRPr="00A621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 w:eastAsia="nl-NL"/>
              </w:rPr>
              <w:t>Survival</w:t>
            </w:r>
          </w:p>
        </w:tc>
      </w:tr>
      <w:tr w:rsidR="00CF49E8" w:rsidRPr="00A621A7" w14:paraId="2E45F71F" w14:textId="77777777" w:rsidTr="00CF49E8">
        <w:trPr>
          <w:trHeight w:val="2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6116E6EC" w14:textId="77777777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46A5DBFA" w14:textId="28ACB98A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7.37 [± 0.076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63F4E367" w14:textId="69468907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7.34 [± 0.07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44C4E19A" w14:textId="73BB4A49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6.96 [± 0.07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500F9C19" w14:textId="5897670F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7.21 [± 0.07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01E44C0B" w14:textId="5D6B4E96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7.32 [± 0.075]</w:t>
            </w:r>
          </w:p>
        </w:tc>
      </w:tr>
      <w:tr w:rsidR="00CF49E8" w:rsidRPr="00A621A7" w14:paraId="1FE8BFEB" w14:textId="77777777" w:rsidTr="00CF49E8">
        <w:trPr>
          <w:trHeight w:val="2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4D2631C9" w14:textId="77777777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1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4D50CE7A" w14:textId="7B7676F1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8.19 [± 0.08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300DEBB9" w14:textId="33D1FF7C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8.11 [± 0.07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2118E409" w14:textId="17FE3B11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7.43 [± 0.07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52F10037" w14:textId="3F68F786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7.96 [± 0.07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02A21ABF" w14:textId="67F9DE77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8.16 [± 0.079]</w:t>
            </w:r>
          </w:p>
        </w:tc>
      </w:tr>
      <w:tr w:rsidR="00CF49E8" w:rsidRPr="00A621A7" w14:paraId="3818AC1B" w14:textId="77777777" w:rsidTr="00CF49E8">
        <w:trPr>
          <w:trHeight w:val="2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3F176C7F" w14:textId="77777777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1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00AA119E" w14:textId="4221BB41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9.09 [± 0.083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177286D5" w14:textId="23A9F470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8.96 [± 0.08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1FAB6835" w14:textId="5D665EAA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7.91 [± 0.08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0DC97B88" w14:textId="380CFBDE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8.74 [± 0.07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0594CA11" w14:textId="30B4BBFF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9.09 [± 0.083]</w:t>
            </w:r>
          </w:p>
        </w:tc>
      </w:tr>
      <w:tr w:rsidR="00CF49E8" w:rsidRPr="00A621A7" w14:paraId="2332724C" w14:textId="77777777" w:rsidTr="00CF49E8">
        <w:trPr>
          <w:trHeight w:val="2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258F534D" w14:textId="77777777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2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067B77B5" w14:textId="3FC2D6DC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20.18 [± 0.088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49AC2036" w14:textId="56C4E06E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9.99 [± 0.08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6B5CA011" w14:textId="6959CBA9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8.45 [± 0.08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5B758DF5" w14:textId="1C68AFCC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9.63 [± 0.08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47D3CB7E" w14:textId="0E7DC42B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20.16 [± 0.087]</w:t>
            </w:r>
          </w:p>
        </w:tc>
      </w:tr>
      <w:tr w:rsidR="00CF49E8" w:rsidRPr="00A621A7" w14:paraId="2A316EEA" w14:textId="77777777" w:rsidTr="00CF49E8">
        <w:trPr>
          <w:trHeight w:val="2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6157990F" w14:textId="77777777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2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7897D147" w14:textId="3EEA6646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21.36 [± 0.093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73448228" w14:textId="737B4046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21.15 [± 0.09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264231FE" w14:textId="5940C199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9.04 [± 0.09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5484A1AF" w14:textId="28F4E9A8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20.64 [± 0.08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7F3B8A31" w14:textId="6A245359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21.27 [± 0.092]</w:t>
            </w:r>
          </w:p>
        </w:tc>
      </w:tr>
      <w:tr w:rsidR="00CF49E8" w:rsidRPr="00A621A7" w14:paraId="542A5D06" w14:textId="77777777" w:rsidTr="00CF49E8">
        <w:trPr>
          <w:trHeight w:val="2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4578DD40" w14:textId="77777777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3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48CCBCB6" w14:textId="6F3A79D9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22.67 [± 0.099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71707180" w14:textId="004F0294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22.36 [± 0.09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01BF1E1C" w14:textId="36177AC6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19.75 [± 0.09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1BF2CD26" w14:textId="1B43449B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21.75 [± 0.08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4CB4EE64" w14:textId="1ACEDDA8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22.59 [± 0.098]</w:t>
            </w:r>
          </w:p>
        </w:tc>
      </w:tr>
      <w:tr w:rsidR="00CF49E8" w:rsidRPr="00A621A7" w14:paraId="4D725C5E" w14:textId="77777777" w:rsidTr="00CF49E8">
        <w:trPr>
          <w:trHeight w:val="2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783FA231" w14:textId="77777777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3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3C3E2B09" w14:textId="43940569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24.13 [± 0.105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3805CE37" w14:textId="44CF60E4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23.73 [± 0.10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51C4D491" w14:textId="36D5C22C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20.53 [± 0.10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071BAE8C" w14:textId="6FF5109D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23.00 [± 0.09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4C03EB9A" w14:textId="27FA8CC5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24.01 [± 0.104]</w:t>
            </w:r>
          </w:p>
        </w:tc>
      </w:tr>
      <w:tr w:rsidR="00CF49E8" w:rsidRPr="00A621A7" w14:paraId="0C3F00E7" w14:textId="77777777" w:rsidTr="00CF49E8">
        <w:trPr>
          <w:trHeight w:val="2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374E71CB" w14:textId="77777777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4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577044F2" w14:textId="1325082C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25.81 [± 0.112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0911EDB4" w14:textId="294BB8DB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25.35 [± 0.11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0FD8DA8D" w14:textId="58D4861A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21.37 [± 0.10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0D4503A1" w14:textId="0F299A7A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24.51 [± 0.09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2BA8F801" w14:textId="11F68933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25.73 [± 0.111]</w:t>
            </w:r>
          </w:p>
        </w:tc>
      </w:tr>
      <w:tr w:rsidR="00CF49E8" w:rsidRPr="00A621A7" w14:paraId="118D0276" w14:textId="77777777" w:rsidTr="00CF49E8">
        <w:trPr>
          <w:trHeight w:val="2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68125CC8" w14:textId="77777777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4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237E4DB5" w14:textId="4CF22D1E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27.78 [± 0.12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3F77E58E" w14:textId="4E73D3D8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27.19 [± 0.11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75AE5964" w14:textId="3C67E187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22.33 [± 0.11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3CA8453E" w14:textId="59C6E014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26.25 [± 0.10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1E75355D" w14:textId="3C603D88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27.72 [± 0.120]</w:t>
            </w:r>
          </w:p>
        </w:tc>
      </w:tr>
      <w:tr w:rsidR="00CF49E8" w:rsidRPr="00A621A7" w14:paraId="4B1CCBEA" w14:textId="77777777" w:rsidTr="00CF49E8">
        <w:trPr>
          <w:trHeight w:val="2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69A41BE4" w14:textId="77777777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5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57CEEE6A" w14:textId="5A2231F9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30.18 [± 0.13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389D4AA0" w14:textId="04F3FDD9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29.46 [± 0.12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0544A81B" w14:textId="79BA9F29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23.57 [± 0.12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35F1CE54" w14:textId="4375A3F3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28.31 [± 0.11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  <w:hideMark/>
          </w:tcPr>
          <w:p w14:paraId="1885410A" w14:textId="3C1BC48B" w:rsidR="00A621A7" w:rsidRPr="00CF49E8" w:rsidRDefault="00A621A7" w:rsidP="00CF49E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nl-NL"/>
              </w:rPr>
            </w:pPr>
            <w:r w:rsidRPr="00CF49E8"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  <w:t>30.08 [± 0.130]</w:t>
            </w:r>
          </w:p>
        </w:tc>
      </w:tr>
      <w:tr w:rsidR="000634C3" w:rsidRPr="00A621A7" w14:paraId="3FBF4E5A" w14:textId="77777777" w:rsidTr="000634C3">
        <w:trPr>
          <w:trHeight w:val="397"/>
        </w:trPr>
        <w:tc>
          <w:tcPr>
            <w:tcW w:w="104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8" w:type="dxa"/>
              <w:bottom w:w="0" w:type="dxa"/>
              <w:right w:w="54" w:type="dxa"/>
            </w:tcMar>
            <w:vAlign w:val="center"/>
          </w:tcPr>
          <w:p w14:paraId="18CE5C80" w14:textId="5FB85F0C" w:rsidR="000634C3" w:rsidRPr="00CF49E8" w:rsidRDefault="000634C3" w:rsidP="00444984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 w:eastAsia="nl-NL"/>
              </w:rPr>
            </w:pPr>
            <w:r w:rsidRPr="000634C3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For all results a 95% confidence interval is included. For the usual care strategy, costs are €118,821 [± €1,373]. QALYs are 10.44 [± 0.028] and survival in years is 16.59 [± 0.074]</w:t>
            </w:r>
            <w:r w:rsidR="00444984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.</w:t>
            </w:r>
          </w:p>
        </w:tc>
      </w:tr>
    </w:tbl>
    <w:p w14:paraId="16471A96" w14:textId="77777777" w:rsidR="00802FC7" w:rsidRPr="00E66831" w:rsidRDefault="00802FC7" w:rsidP="00802FC7">
      <w:pPr>
        <w:tabs>
          <w:tab w:val="left" w:pos="7965"/>
        </w:tabs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802FC7">
        <w:rPr>
          <w:lang w:val="en-US"/>
        </w:rPr>
        <w:br w:type="page"/>
      </w:r>
      <w:r w:rsidRPr="00E66831">
        <w:rPr>
          <w:rFonts w:ascii="Times New Roman" w:hAnsi="Times New Roman" w:cs="Times New Roman"/>
          <w:b/>
          <w:bCs/>
          <w:sz w:val="32"/>
          <w:szCs w:val="32"/>
          <w:lang w:val="en-US"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2</w:t>
      </w:r>
      <w:r w:rsidRPr="00E66831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– </w:t>
      </w:r>
      <w:r w:rsidRPr="00802FC7">
        <w:rPr>
          <w:rFonts w:ascii="Times New Roman" w:hAnsi="Times New Roman" w:cs="Times New Roman"/>
          <w:sz w:val="28"/>
          <w:szCs w:val="28"/>
          <w:lang w:val="en-US"/>
        </w:rPr>
        <w:t>Coinvestigators (the EUROSCA study group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80"/>
        <w:gridCol w:w="2977"/>
        <w:gridCol w:w="1875"/>
        <w:gridCol w:w="2230"/>
      </w:tblGrid>
      <w:tr w:rsidR="00802FC7" w:rsidRPr="00E66831" w14:paraId="0EBEDA2F" w14:textId="77777777" w:rsidTr="00DE0E9C">
        <w:tc>
          <w:tcPr>
            <w:tcW w:w="1980" w:type="dxa"/>
          </w:tcPr>
          <w:p w14:paraId="40D3B77F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N</w:t>
            </w:r>
            <w:r w:rsidRPr="00E66831">
              <w:rPr>
                <w:rStyle w:val="Zwaar"/>
                <w:sz w:val="20"/>
                <w:szCs w:val="20"/>
              </w:rPr>
              <w:t xml:space="preserve">ame </w:t>
            </w:r>
          </w:p>
        </w:tc>
        <w:tc>
          <w:tcPr>
            <w:tcW w:w="2977" w:type="dxa"/>
          </w:tcPr>
          <w:p w14:paraId="15335629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L</w:t>
            </w:r>
            <w:r w:rsidRPr="00E66831">
              <w:rPr>
                <w:rStyle w:val="Zwaar"/>
                <w:sz w:val="20"/>
                <w:szCs w:val="20"/>
              </w:rPr>
              <w:t>ocation</w:t>
            </w:r>
          </w:p>
        </w:tc>
        <w:tc>
          <w:tcPr>
            <w:tcW w:w="1875" w:type="dxa"/>
          </w:tcPr>
          <w:p w14:paraId="6D7D2042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R</w:t>
            </w:r>
            <w:r w:rsidRPr="00E66831">
              <w:rPr>
                <w:rStyle w:val="Zwaar"/>
                <w:sz w:val="20"/>
                <w:szCs w:val="20"/>
              </w:rPr>
              <w:t>ole</w:t>
            </w:r>
          </w:p>
        </w:tc>
        <w:tc>
          <w:tcPr>
            <w:tcW w:w="2230" w:type="dxa"/>
          </w:tcPr>
          <w:p w14:paraId="744B7B1C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C</w:t>
            </w:r>
            <w:r w:rsidRPr="00E66831">
              <w:rPr>
                <w:rStyle w:val="Zwaar"/>
                <w:sz w:val="20"/>
                <w:szCs w:val="20"/>
              </w:rPr>
              <w:t>ontribution</w:t>
            </w:r>
          </w:p>
        </w:tc>
      </w:tr>
      <w:tr w:rsidR="00802FC7" w:rsidRPr="00E66831" w14:paraId="211CF23C" w14:textId="77777777" w:rsidTr="00DE0E9C">
        <w:tc>
          <w:tcPr>
            <w:tcW w:w="1980" w:type="dxa"/>
          </w:tcPr>
          <w:p w14:paraId="4AC4FE09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Heike Jacobi, MD</w:t>
            </w:r>
          </w:p>
        </w:tc>
        <w:tc>
          <w:tcPr>
            <w:tcW w:w="2977" w:type="dxa"/>
          </w:tcPr>
          <w:p w14:paraId="02528B9F" w14:textId="77777777" w:rsidR="00802FC7" w:rsidRPr="00E66831" w:rsidRDefault="00802FC7" w:rsidP="00DE0E9C">
            <w:pPr>
              <w:pStyle w:val="Normaalweb"/>
              <w:shd w:val="clear" w:color="auto" w:fill="FFFFFF"/>
              <w:spacing w:before="120"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Department of Neurology, University Hospital of Bonn, Bonn, Germany</w:t>
            </w:r>
          </w:p>
        </w:tc>
        <w:tc>
          <w:tcPr>
            <w:tcW w:w="1875" w:type="dxa"/>
          </w:tcPr>
          <w:p w14:paraId="33C2F8E7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S</w:t>
            </w:r>
            <w:r w:rsidRPr="00E66831">
              <w:rPr>
                <w:rStyle w:val="Zwaar"/>
                <w:color w:val="212121"/>
                <w:sz w:val="20"/>
                <w:szCs w:val="20"/>
              </w:rPr>
              <w:t>ite investigator</w:t>
            </w:r>
          </w:p>
        </w:tc>
        <w:tc>
          <w:tcPr>
            <w:tcW w:w="2230" w:type="dxa"/>
          </w:tcPr>
          <w:p w14:paraId="59D37ADA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Data collection</w:t>
            </w:r>
          </w:p>
        </w:tc>
      </w:tr>
      <w:tr w:rsidR="00802FC7" w:rsidRPr="00E66831" w14:paraId="4D188360" w14:textId="77777777" w:rsidTr="00DE0E9C">
        <w:tc>
          <w:tcPr>
            <w:tcW w:w="1980" w:type="dxa"/>
          </w:tcPr>
          <w:p w14:paraId="6E85B6FE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Sophie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Tezenas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du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Montcel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, PhD</w:t>
            </w:r>
          </w:p>
        </w:tc>
        <w:tc>
          <w:tcPr>
            <w:tcW w:w="2977" w:type="dxa"/>
          </w:tcPr>
          <w:p w14:paraId="1ACA2E41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Sorbonne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Universités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, Université Pierre et Marie Curie (UPMC) Univ Paris 06, UMR S 1136, INSERM U 1136,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Institut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Pierre Louis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d’Epidémiologie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et de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Santé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Publique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, F-75013, Paris, France and AP-HP, Biostatistics Unit, Groupe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Hospitalier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Pitié-Salpêtrière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, F-75013, Paris, France</w:t>
            </w:r>
          </w:p>
        </w:tc>
        <w:tc>
          <w:tcPr>
            <w:tcW w:w="1875" w:type="dxa"/>
          </w:tcPr>
          <w:p w14:paraId="595D3061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Statistician</w:t>
            </w:r>
          </w:p>
        </w:tc>
        <w:tc>
          <w:tcPr>
            <w:tcW w:w="2230" w:type="dxa"/>
          </w:tcPr>
          <w:p w14:paraId="6715DEFD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Data analysis</w:t>
            </w:r>
          </w:p>
        </w:tc>
      </w:tr>
      <w:tr w:rsidR="00802FC7" w:rsidRPr="00802FC7" w14:paraId="03BC3DD6" w14:textId="77777777" w:rsidTr="00DE0E9C">
        <w:tc>
          <w:tcPr>
            <w:tcW w:w="1980" w:type="dxa"/>
          </w:tcPr>
          <w:p w14:paraId="4074D031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color w:val="000000"/>
                <w:sz w:val="20"/>
                <w:szCs w:val="20"/>
              </w:rPr>
              <w:t>Peter Bauer,  MD</w:t>
            </w:r>
          </w:p>
        </w:tc>
        <w:tc>
          <w:tcPr>
            <w:tcW w:w="2977" w:type="dxa"/>
          </w:tcPr>
          <w:p w14:paraId="5C63CB3B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Institute of Medical Genetics and Applied Genomics, University of Tübingen, Tübingen, Germany</w:t>
            </w:r>
          </w:p>
        </w:tc>
        <w:tc>
          <w:tcPr>
            <w:tcW w:w="1875" w:type="dxa"/>
          </w:tcPr>
          <w:p w14:paraId="7B7871B1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Geneticist</w:t>
            </w:r>
          </w:p>
        </w:tc>
        <w:tc>
          <w:tcPr>
            <w:tcW w:w="2230" w:type="dxa"/>
          </w:tcPr>
          <w:p w14:paraId="56AE9CA5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 xml:space="preserve">Genetic testing of </w:t>
            </w:r>
            <w:proofErr w:type="spellStart"/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EuroSCA</w:t>
            </w:r>
            <w:proofErr w:type="spellEnd"/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 xml:space="preserve"> samples</w:t>
            </w:r>
          </w:p>
        </w:tc>
      </w:tr>
      <w:tr w:rsidR="00802FC7" w:rsidRPr="00E66831" w14:paraId="59071598" w14:textId="77777777" w:rsidTr="00DE0E9C">
        <w:tc>
          <w:tcPr>
            <w:tcW w:w="1980" w:type="dxa"/>
          </w:tcPr>
          <w:p w14:paraId="679CF0B0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color w:val="000000"/>
                <w:sz w:val="20"/>
                <w:szCs w:val="20"/>
              </w:rPr>
              <w:t>Paola Giunti,  PhD</w:t>
            </w:r>
          </w:p>
        </w:tc>
        <w:tc>
          <w:tcPr>
            <w:tcW w:w="2977" w:type="dxa"/>
          </w:tcPr>
          <w:p w14:paraId="0ACA87C0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Department of Molecular Neuroscience, UCL, Institute of Neurology, London, United Kingdom</w:t>
            </w:r>
          </w:p>
        </w:tc>
        <w:tc>
          <w:tcPr>
            <w:tcW w:w="1875" w:type="dxa"/>
          </w:tcPr>
          <w:p w14:paraId="16C6953D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S</w:t>
            </w:r>
            <w:r w:rsidRPr="00E66831">
              <w:rPr>
                <w:rStyle w:val="Zwaar"/>
                <w:color w:val="212121"/>
                <w:sz w:val="20"/>
                <w:szCs w:val="20"/>
              </w:rPr>
              <w:t>ite investigator</w:t>
            </w:r>
          </w:p>
        </w:tc>
        <w:tc>
          <w:tcPr>
            <w:tcW w:w="2230" w:type="dxa"/>
          </w:tcPr>
          <w:p w14:paraId="5B57F962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Data collection</w:t>
            </w:r>
          </w:p>
        </w:tc>
      </w:tr>
      <w:tr w:rsidR="00802FC7" w:rsidRPr="00E66831" w14:paraId="4D7A157D" w14:textId="77777777" w:rsidTr="00DE0E9C">
        <w:tc>
          <w:tcPr>
            <w:tcW w:w="1980" w:type="dxa"/>
          </w:tcPr>
          <w:p w14:paraId="7FD43EC2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color w:val="000000"/>
                <w:sz w:val="20"/>
                <w:szCs w:val="20"/>
              </w:rPr>
              <w:t>Arron Cook,  MBBS</w:t>
            </w:r>
          </w:p>
        </w:tc>
        <w:tc>
          <w:tcPr>
            <w:tcW w:w="2977" w:type="dxa"/>
          </w:tcPr>
          <w:p w14:paraId="0C7890D1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Department of Molecular Neuroscience, UCL, Institute of Neurology, London, United Kingdom</w:t>
            </w:r>
          </w:p>
        </w:tc>
        <w:tc>
          <w:tcPr>
            <w:tcW w:w="1875" w:type="dxa"/>
          </w:tcPr>
          <w:p w14:paraId="08584A9E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S</w:t>
            </w:r>
            <w:r w:rsidRPr="00E66831">
              <w:rPr>
                <w:rStyle w:val="Zwaar"/>
                <w:color w:val="212121"/>
                <w:sz w:val="20"/>
                <w:szCs w:val="20"/>
              </w:rPr>
              <w:t>ite investigator</w:t>
            </w:r>
          </w:p>
        </w:tc>
        <w:tc>
          <w:tcPr>
            <w:tcW w:w="2230" w:type="dxa"/>
          </w:tcPr>
          <w:p w14:paraId="3E3334B7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Data collection</w:t>
            </w:r>
          </w:p>
        </w:tc>
      </w:tr>
      <w:tr w:rsidR="00802FC7" w:rsidRPr="00E66831" w14:paraId="4538B301" w14:textId="77777777" w:rsidTr="00DE0E9C">
        <w:tc>
          <w:tcPr>
            <w:tcW w:w="1980" w:type="dxa"/>
          </w:tcPr>
          <w:p w14:paraId="5F974169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color w:val="000000"/>
                <w:sz w:val="20"/>
                <w:szCs w:val="20"/>
              </w:rPr>
              <w:t>Robyn Labrum,  MD</w:t>
            </w:r>
          </w:p>
        </w:tc>
        <w:tc>
          <w:tcPr>
            <w:tcW w:w="2977" w:type="dxa"/>
          </w:tcPr>
          <w:p w14:paraId="48B553A7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Neurogenetic Laboratory, National Hospital of Neurology and Neurosurgery, UCLH, London, United Kingdom</w:t>
            </w:r>
          </w:p>
        </w:tc>
        <w:tc>
          <w:tcPr>
            <w:tcW w:w="1875" w:type="dxa"/>
          </w:tcPr>
          <w:p w14:paraId="6F5706D4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S</w:t>
            </w:r>
            <w:r w:rsidRPr="00E66831">
              <w:rPr>
                <w:rStyle w:val="Zwaar"/>
                <w:color w:val="212121"/>
                <w:sz w:val="20"/>
                <w:szCs w:val="20"/>
              </w:rPr>
              <w:t>ite investigator</w:t>
            </w:r>
          </w:p>
        </w:tc>
        <w:tc>
          <w:tcPr>
            <w:tcW w:w="2230" w:type="dxa"/>
          </w:tcPr>
          <w:p w14:paraId="78ADF90F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Data collection</w:t>
            </w:r>
          </w:p>
        </w:tc>
      </w:tr>
      <w:tr w:rsidR="00802FC7" w:rsidRPr="00E66831" w14:paraId="15DEEF0A" w14:textId="77777777" w:rsidTr="00DE0E9C">
        <w:tc>
          <w:tcPr>
            <w:tcW w:w="1980" w:type="dxa"/>
          </w:tcPr>
          <w:p w14:paraId="2B37FF43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color w:val="000000"/>
                <w:sz w:val="20"/>
                <w:szCs w:val="20"/>
              </w:rPr>
              <w:t>Michael H. Parkinson,  MBBS</w:t>
            </w:r>
          </w:p>
        </w:tc>
        <w:tc>
          <w:tcPr>
            <w:tcW w:w="2977" w:type="dxa"/>
          </w:tcPr>
          <w:p w14:paraId="1E487546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Department of Molecular Neuroscience, UCL, Institute of Neurology, London, United Kingdom</w:t>
            </w:r>
          </w:p>
        </w:tc>
        <w:tc>
          <w:tcPr>
            <w:tcW w:w="1875" w:type="dxa"/>
          </w:tcPr>
          <w:p w14:paraId="5CC7C04A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S</w:t>
            </w:r>
            <w:r w:rsidRPr="00E66831">
              <w:rPr>
                <w:rStyle w:val="Zwaar"/>
                <w:color w:val="212121"/>
                <w:sz w:val="20"/>
                <w:szCs w:val="20"/>
              </w:rPr>
              <w:t>ite investigator</w:t>
            </w:r>
          </w:p>
        </w:tc>
        <w:tc>
          <w:tcPr>
            <w:tcW w:w="2230" w:type="dxa"/>
          </w:tcPr>
          <w:p w14:paraId="7628CA1F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Data collection</w:t>
            </w:r>
          </w:p>
        </w:tc>
      </w:tr>
      <w:tr w:rsidR="00802FC7" w:rsidRPr="00E66831" w14:paraId="049AE632" w14:textId="77777777" w:rsidTr="00DE0E9C">
        <w:tc>
          <w:tcPr>
            <w:tcW w:w="1980" w:type="dxa"/>
          </w:tcPr>
          <w:p w14:paraId="24851C24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color w:val="000000"/>
                <w:sz w:val="20"/>
                <w:szCs w:val="20"/>
              </w:rPr>
              <w:t>Alexandra Durr,  PhD</w:t>
            </w:r>
          </w:p>
        </w:tc>
        <w:tc>
          <w:tcPr>
            <w:tcW w:w="2977" w:type="dxa"/>
          </w:tcPr>
          <w:p w14:paraId="21954BD3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INSERM, U 1127, F-75013, Paris, France, CNRS, UMR 7225, F-75013, Paris, France, Sorbonne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Universités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, UPMC Univ Paris 06, UMRS_1127, F-75013, Paris, France,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Institut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du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Cerveau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et de la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Moelle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épinière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, ICM, F-75013, Paris, France and APHP,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Hôpital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de la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Pitié-Salpêtrière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Département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de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Génétique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, F-75013, Paris, France</w:t>
            </w:r>
          </w:p>
        </w:tc>
        <w:tc>
          <w:tcPr>
            <w:tcW w:w="1875" w:type="dxa"/>
          </w:tcPr>
          <w:p w14:paraId="778AA0B6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S</w:t>
            </w:r>
            <w:r w:rsidRPr="00E66831">
              <w:rPr>
                <w:rStyle w:val="Zwaar"/>
                <w:color w:val="212121"/>
                <w:sz w:val="20"/>
                <w:szCs w:val="20"/>
              </w:rPr>
              <w:t>ite investigator</w:t>
            </w:r>
          </w:p>
        </w:tc>
        <w:tc>
          <w:tcPr>
            <w:tcW w:w="2230" w:type="dxa"/>
          </w:tcPr>
          <w:p w14:paraId="1C4455C3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Data collection</w:t>
            </w:r>
          </w:p>
        </w:tc>
      </w:tr>
      <w:tr w:rsidR="00802FC7" w:rsidRPr="00E66831" w14:paraId="522049EE" w14:textId="77777777" w:rsidTr="00DE0E9C">
        <w:tc>
          <w:tcPr>
            <w:tcW w:w="1980" w:type="dxa"/>
          </w:tcPr>
          <w:p w14:paraId="457DC329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color w:val="000000"/>
                <w:sz w:val="20"/>
                <w:szCs w:val="20"/>
              </w:rPr>
              <w:t>Alexis Brice,  MD</w:t>
            </w:r>
          </w:p>
        </w:tc>
        <w:tc>
          <w:tcPr>
            <w:tcW w:w="2977" w:type="dxa"/>
          </w:tcPr>
          <w:p w14:paraId="04B4E22D" w14:textId="77777777" w:rsidR="00802FC7" w:rsidRPr="00E66831" w:rsidRDefault="00802FC7" w:rsidP="00DE0E9C">
            <w:pPr>
              <w:pStyle w:val="Normaalweb"/>
              <w:shd w:val="clear" w:color="auto" w:fill="FFFFFF"/>
              <w:spacing w:before="120"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INSERM, U 1127, F-75013, Paris, France, CNRS, UMR 7225, F-75013, Paris, France, Sorbonne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Universités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, UPMC Univ Paris 06, UMRS_1127, F-75013, Paris, France,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Institut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du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Cerveau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et de la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Moelle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épinière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, ICM, F-75013, Paris, France and APHP,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Hôpital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de la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Pitié-Salpêtrière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Département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de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Génétique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, F-75013, Paris, France</w:t>
            </w:r>
          </w:p>
        </w:tc>
        <w:tc>
          <w:tcPr>
            <w:tcW w:w="1875" w:type="dxa"/>
          </w:tcPr>
          <w:p w14:paraId="2A558981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Co-coordinator</w:t>
            </w:r>
          </w:p>
        </w:tc>
        <w:tc>
          <w:tcPr>
            <w:tcW w:w="2230" w:type="dxa"/>
          </w:tcPr>
          <w:p w14:paraId="2E88D356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</w:p>
        </w:tc>
      </w:tr>
      <w:tr w:rsidR="00802FC7" w:rsidRPr="00E66831" w14:paraId="56B7B1F8" w14:textId="77777777" w:rsidTr="00DE0E9C">
        <w:tc>
          <w:tcPr>
            <w:tcW w:w="1980" w:type="dxa"/>
          </w:tcPr>
          <w:p w14:paraId="3BC11870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color w:val="000000"/>
                <w:sz w:val="20"/>
                <w:szCs w:val="20"/>
              </w:rPr>
              <w:t>Perrine Charles,  MD</w:t>
            </w:r>
          </w:p>
        </w:tc>
        <w:tc>
          <w:tcPr>
            <w:tcW w:w="2977" w:type="dxa"/>
          </w:tcPr>
          <w:p w14:paraId="79D34684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APHP,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Hôpital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de la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Pitié-Salpêtrière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Département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de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lastRenderedPageBreak/>
              <w:t>Génétique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, F-75013, Paris, France</w:t>
            </w:r>
          </w:p>
        </w:tc>
        <w:tc>
          <w:tcPr>
            <w:tcW w:w="1875" w:type="dxa"/>
          </w:tcPr>
          <w:p w14:paraId="3945413F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lastRenderedPageBreak/>
              <w:t>S</w:t>
            </w:r>
            <w:r w:rsidRPr="00E66831">
              <w:rPr>
                <w:rStyle w:val="Zwaar"/>
                <w:color w:val="212121"/>
                <w:sz w:val="20"/>
                <w:szCs w:val="20"/>
              </w:rPr>
              <w:t>ite investigator</w:t>
            </w:r>
          </w:p>
        </w:tc>
        <w:tc>
          <w:tcPr>
            <w:tcW w:w="2230" w:type="dxa"/>
          </w:tcPr>
          <w:p w14:paraId="30E4DB24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Data collection</w:t>
            </w:r>
          </w:p>
        </w:tc>
      </w:tr>
      <w:tr w:rsidR="00802FC7" w:rsidRPr="00E66831" w14:paraId="4478AF76" w14:textId="77777777" w:rsidTr="00DE0E9C">
        <w:tc>
          <w:tcPr>
            <w:tcW w:w="1980" w:type="dxa"/>
          </w:tcPr>
          <w:p w14:paraId="60335248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color w:val="000000"/>
                <w:sz w:val="20"/>
                <w:szCs w:val="20"/>
              </w:rPr>
              <w:t>Cecilia Marelli,  MD</w:t>
            </w:r>
          </w:p>
        </w:tc>
        <w:tc>
          <w:tcPr>
            <w:tcW w:w="2977" w:type="dxa"/>
          </w:tcPr>
          <w:p w14:paraId="2BE8702B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Service de Neurologie – CMRR, CHRU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Gui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de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Chauliac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, 80, av. A.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Fliche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, 34295 - Montpellier CEDEX 05, France</w:t>
            </w:r>
          </w:p>
        </w:tc>
        <w:tc>
          <w:tcPr>
            <w:tcW w:w="1875" w:type="dxa"/>
          </w:tcPr>
          <w:p w14:paraId="0F23FD90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S</w:t>
            </w:r>
            <w:r w:rsidRPr="00E66831">
              <w:rPr>
                <w:rStyle w:val="Zwaar"/>
                <w:color w:val="212121"/>
                <w:sz w:val="20"/>
                <w:szCs w:val="20"/>
              </w:rPr>
              <w:t>ite investigator</w:t>
            </w:r>
          </w:p>
        </w:tc>
        <w:tc>
          <w:tcPr>
            <w:tcW w:w="2230" w:type="dxa"/>
          </w:tcPr>
          <w:p w14:paraId="72C32BEA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Data collection</w:t>
            </w:r>
          </w:p>
        </w:tc>
      </w:tr>
      <w:tr w:rsidR="00802FC7" w:rsidRPr="00E66831" w14:paraId="0FD4F94E" w14:textId="77777777" w:rsidTr="00DE0E9C">
        <w:tc>
          <w:tcPr>
            <w:tcW w:w="1980" w:type="dxa"/>
          </w:tcPr>
          <w:p w14:paraId="64F01AA8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color w:val="000000"/>
                <w:sz w:val="20"/>
                <w:szCs w:val="20"/>
              </w:rPr>
              <w:t>Caterina Mariotti,  MD</w:t>
            </w:r>
          </w:p>
        </w:tc>
        <w:tc>
          <w:tcPr>
            <w:tcW w:w="2977" w:type="dxa"/>
          </w:tcPr>
          <w:p w14:paraId="6A3B823C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SOSD Genetics of Neurodegenerative and Metabolic Diseases, Fondazione-IRCCS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Istituto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Neurologico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Carlo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Besta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, Milan, Italy</w:t>
            </w:r>
          </w:p>
        </w:tc>
        <w:tc>
          <w:tcPr>
            <w:tcW w:w="1875" w:type="dxa"/>
          </w:tcPr>
          <w:p w14:paraId="08002486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S</w:t>
            </w:r>
            <w:r w:rsidRPr="00E66831">
              <w:rPr>
                <w:rStyle w:val="Zwaar"/>
                <w:color w:val="212121"/>
                <w:sz w:val="20"/>
                <w:szCs w:val="20"/>
              </w:rPr>
              <w:t>ite investigator</w:t>
            </w:r>
          </w:p>
        </w:tc>
        <w:tc>
          <w:tcPr>
            <w:tcW w:w="2230" w:type="dxa"/>
          </w:tcPr>
          <w:p w14:paraId="0885CB4D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Data collection</w:t>
            </w:r>
          </w:p>
        </w:tc>
      </w:tr>
      <w:tr w:rsidR="00802FC7" w:rsidRPr="00E66831" w14:paraId="45978F71" w14:textId="77777777" w:rsidTr="00DE0E9C">
        <w:tc>
          <w:tcPr>
            <w:tcW w:w="1980" w:type="dxa"/>
          </w:tcPr>
          <w:p w14:paraId="786CDEE1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color w:val="000000"/>
                <w:sz w:val="20"/>
                <w:szCs w:val="20"/>
              </w:rPr>
              <w:t>Lorenzo Nanetti,  MD</w:t>
            </w:r>
          </w:p>
        </w:tc>
        <w:tc>
          <w:tcPr>
            <w:tcW w:w="2977" w:type="dxa"/>
          </w:tcPr>
          <w:p w14:paraId="03AF4AC3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SOSD Genetics of Neurodegenerative and Metabolic Diseases, Fondazione-IRCCS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Istituto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Neurologico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Carlo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Besta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, Milan, Italy</w:t>
            </w:r>
          </w:p>
        </w:tc>
        <w:tc>
          <w:tcPr>
            <w:tcW w:w="1875" w:type="dxa"/>
          </w:tcPr>
          <w:p w14:paraId="76D3D967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S</w:t>
            </w:r>
            <w:r w:rsidRPr="00E66831">
              <w:rPr>
                <w:rStyle w:val="Zwaar"/>
                <w:color w:val="212121"/>
                <w:sz w:val="20"/>
                <w:szCs w:val="20"/>
              </w:rPr>
              <w:t>ite investigator</w:t>
            </w:r>
          </w:p>
        </w:tc>
        <w:tc>
          <w:tcPr>
            <w:tcW w:w="2230" w:type="dxa"/>
          </w:tcPr>
          <w:p w14:paraId="384837F5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Data collection</w:t>
            </w:r>
          </w:p>
        </w:tc>
      </w:tr>
      <w:tr w:rsidR="00802FC7" w:rsidRPr="00E66831" w14:paraId="0D57977C" w14:textId="77777777" w:rsidTr="00DE0E9C">
        <w:tc>
          <w:tcPr>
            <w:tcW w:w="1980" w:type="dxa"/>
          </w:tcPr>
          <w:p w14:paraId="6266A8EE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color w:val="000000"/>
                <w:sz w:val="20"/>
                <w:szCs w:val="20"/>
              </w:rPr>
              <w:t>Marta Panzeri,  MD</w:t>
            </w:r>
          </w:p>
        </w:tc>
        <w:tc>
          <w:tcPr>
            <w:tcW w:w="2977" w:type="dxa"/>
          </w:tcPr>
          <w:p w14:paraId="176BAC39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SOSD Genetics of Neurodegenerative and Metabolic Diseases, Fondazione-IRCCS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Istituto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Neurologico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Carlo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Besta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, Milan, Italy</w:t>
            </w:r>
          </w:p>
        </w:tc>
        <w:tc>
          <w:tcPr>
            <w:tcW w:w="1875" w:type="dxa"/>
          </w:tcPr>
          <w:p w14:paraId="18BAC08E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S</w:t>
            </w:r>
            <w:r w:rsidRPr="00E66831">
              <w:rPr>
                <w:rStyle w:val="Zwaar"/>
                <w:color w:val="212121"/>
                <w:sz w:val="20"/>
                <w:szCs w:val="20"/>
              </w:rPr>
              <w:t>ite investigator</w:t>
            </w:r>
          </w:p>
        </w:tc>
        <w:tc>
          <w:tcPr>
            <w:tcW w:w="2230" w:type="dxa"/>
          </w:tcPr>
          <w:p w14:paraId="4F79C3C1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Data collection</w:t>
            </w:r>
          </w:p>
        </w:tc>
      </w:tr>
      <w:tr w:rsidR="00802FC7" w:rsidRPr="00E66831" w14:paraId="0B6A5EBB" w14:textId="77777777" w:rsidTr="00DE0E9C">
        <w:tc>
          <w:tcPr>
            <w:tcW w:w="1980" w:type="dxa"/>
          </w:tcPr>
          <w:p w14:paraId="745B37C0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color w:val="000000"/>
                <w:sz w:val="20"/>
                <w:szCs w:val="20"/>
              </w:rPr>
              <w:t>Maria Rakowicz,  PhD</w:t>
            </w:r>
          </w:p>
        </w:tc>
        <w:tc>
          <w:tcPr>
            <w:tcW w:w="2977" w:type="dxa"/>
          </w:tcPr>
          <w:p w14:paraId="6A76BA6E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Department of Clinical Neurophysiology, Institute of Psychiatry and Neurology, Warsaw, Poland</w:t>
            </w:r>
          </w:p>
        </w:tc>
        <w:tc>
          <w:tcPr>
            <w:tcW w:w="1875" w:type="dxa"/>
          </w:tcPr>
          <w:p w14:paraId="67DB0D90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S</w:t>
            </w:r>
            <w:r w:rsidRPr="00E66831">
              <w:rPr>
                <w:rStyle w:val="Zwaar"/>
                <w:color w:val="212121"/>
                <w:sz w:val="20"/>
                <w:szCs w:val="20"/>
              </w:rPr>
              <w:t>ite investigator</w:t>
            </w:r>
          </w:p>
        </w:tc>
        <w:tc>
          <w:tcPr>
            <w:tcW w:w="2230" w:type="dxa"/>
          </w:tcPr>
          <w:p w14:paraId="59A433F7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Data collection</w:t>
            </w:r>
          </w:p>
        </w:tc>
      </w:tr>
      <w:tr w:rsidR="00802FC7" w:rsidRPr="00E66831" w14:paraId="6EC9E577" w14:textId="77777777" w:rsidTr="00DE0E9C">
        <w:tc>
          <w:tcPr>
            <w:tcW w:w="1980" w:type="dxa"/>
          </w:tcPr>
          <w:p w14:paraId="0AC0D0CD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color w:val="000000"/>
                <w:sz w:val="20"/>
                <w:szCs w:val="20"/>
              </w:rPr>
              <w:t>Anna Sulek,  PhD</w:t>
            </w:r>
          </w:p>
        </w:tc>
        <w:tc>
          <w:tcPr>
            <w:tcW w:w="2977" w:type="dxa"/>
          </w:tcPr>
          <w:p w14:paraId="22170A09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Department of Genetics, Institute of Psychiatry and Neurology, Warsaw, Poland</w:t>
            </w:r>
          </w:p>
        </w:tc>
        <w:tc>
          <w:tcPr>
            <w:tcW w:w="1875" w:type="dxa"/>
          </w:tcPr>
          <w:p w14:paraId="68E8D2A2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S</w:t>
            </w:r>
            <w:r w:rsidRPr="00E66831">
              <w:rPr>
                <w:rStyle w:val="Zwaar"/>
                <w:color w:val="212121"/>
                <w:sz w:val="20"/>
                <w:szCs w:val="20"/>
              </w:rPr>
              <w:t>ite investigator</w:t>
            </w:r>
          </w:p>
        </w:tc>
        <w:tc>
          <w:tcPr>
            <w:tcW w:w="2230" w:type="dxa"/>
          </w:tcPr>
          <w:p w14:paraId="46E5891D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Data collection</w:t>
            </w:r>
          </w:p>
        </w:tc>
      </w:tr>
      <w:tr w:rsidR="00802FC7" w:rsidRPr="00E66831" w14:paraId="2F1A1230" w14:textId="77777777" w:rsidTr="00DE0E9C">
        <w:tc>
          <w:tcPr>
            <w:tcW w:w="1980" w:type="dxa"/>
          </w:tcPr>
          <w:p w14:paraId="5274EE74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color w:val="000000"/>
                <w:sz w:val="20"/>
                <w:szCs w:val="20"/>
              </w:rPr>
              <w:t>Anna Sobanska,  MD</w:t>
            </w:r>
          </w:p>
        </w:tc>
        <w:tc>
          <w:tcPr>
            <w:tcW w:w="2977" w:type="dxa"/>
          </w:tcPr>
          <w:p w14:paraId="6AECCB74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Department of Clinical Neurophysiology, Institute of Psychiatry and Neurology, Warsaw, Poland</w:t>
            </w:r>
          </w:p>
        </w:tc>
        <w:tc>
          <w:tcPr>
            <w:tcW w:w="1875" w:type="dxa"/>
          </w:tcPr>
          <w:p w14:paraId="19460FE3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S</w:t>
            </w:r>
            <w:r w:rsidRPr="00E66831">
              <w:rPr>
                <w:rStyle w:val="Zwaar"/>
                <w:color w:val="212121"/>
                <w:sz w:val="20"/>
                <w:szCs w:val="20"/>
              </w:rPr>
              <w:t>ite investigator</w:t>
            </w:r>
          </w:p>
        </w:tc>
        <w:tc>
          <w:tcPr>
            <w:tcW w:w="2230" w:type="dxa"/>
          </w:tcPr>
          <w:p w14:paraId="2FDC3CED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Data collection</w:t>
            </w:r>
          </w:p>
        </w:tc>
      </w:tr>
      <w:tr w:rsidR="00802FC7" w:rsidRPr="00E66831" w14:paraId="79E02EFF" w14:textId="77777777" w:rsidTr="00DE0E9C">
        <w:tc>
          <w:tcPr>
            <w:tcW w:w="1980" w:type="dxa"/>
          </w:tcPr>
          <w:p w14:paraId="163876DC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color w:val="000000"/>
                <w:sz w:val="20"/>
                <w:szCs w:val="20"/>
              </w:rPr>
              <w:t>Tanja Schmitz-Hübsch,  MD</w:t>
            </w:r>
          </w:p>
        </w:tc>
        <w:tc>
          <w:tcPr>
            <w:tcW w:w="2977" w:type="dxa"/>
          </w:tcPr>
          <w:p w14:paraId="0F348AF9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nl-NL"/>
              </w:rPr>
            </w:pPr>
            <w:r w:rsidRPr="00E66831">
              <w:rPr>
                <w:noProof w:val="0"/>
                <w:color w:val="212121"/>
                <w:sz w:val="20"/>
                <w:szCs w:val="20"/>
                <w:lang w:val="nl-NL"/>
              </w:rPr>
              <w:t xml:space="preserve">Charité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nl-NL"/>
              </w:rPr>
              <w:t>Universitätsmedizin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nl-NL"/>
              </w:rPr>
              <w:t xml:space="preserve"> Berlin,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nl-NL"/>
              </w:rPr>
              <w:t>Klinik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nl-NL"/>
              </w:rPr>
              <w:t>für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nl-NL"/>
              </w:rPr>
              <w:t xml:space="preserve"> Neurologie, Berlin, Germany</w:t>
            </w:r>
          </w:p>
        </w:tc>
        <w:tc>
          <w:tcPr>
            <w:tcW w:w="1875" w:type="dxa"/>
          </w:tcPr>
          <w:p w14:paraId="6DC43D02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nl-NL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S</w:t>
            </w:r>
            <w:r w:rsidRPr="00E66831">
              <w:rPr>
                <w:rStyle w:val="Zwaar"/>
                <w:color w:val="212121"/>
                <w:sz w:val="20"/>
                <w:szCs w:val="20"/>
              </w:rPr>
              <w:t>ite investigator</w:t>
            </w:r>
          </w:p>
        </w:tc>
        <w:tc>
          <w:tcPr>
            <w:tcW w:w="2230" w:type="dxa"/>
          </w:tcPr>
          <w:p w14:paraId="1C656BAB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nl-NL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Data collection</w:t>
            </w:r>
          </w:p>
        </w:tc>
      </w:tr>
      <w:tr w:rsidR="00802FC7" w:rsidRPr="00E66831" w14:paraId="077D3D8D" w14:textId="77777777" w:rsidTr="00DE0E9C">
        <w:tc>
          <w:tcPr>
            <w:tcW w:w="1980" w:type="dxa"/>
          </w:tcPr>
          <w:p w14:paraId="2877EF77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color w:val="000000"/>
                <w:sz w:val="20"/>
                <w:szCs w:val="20"/>
              </w:rPr>
              <w:t>Ludger Schöls,  MD</w:t>
            </w:r>
          </w:p>
        </w:tc>
        <w:tc>
          <w:tcPr>
            <w:tcW w:w="2977" w:type="dxa"/>
          </w:tcPr>
          <w:p w14:paraId="1C2A6167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Department of Neurodegeneration and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Hertie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-Institute for Clinical Brain Research, University of Tübingen and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Deutsches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Zentrum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für Neurodegenerative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Erkrankungen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(DZNE), D-72076 Tübingen, Germany</w:t>
            </w:r>
          </w:p>
        </w:tc>
        <w:tc>
          <w:tcPr>
            <w:tcW w:w="1875" w:type="dxa"/>
          </w:tcPr>
          <w:p w14:paraId="20E77699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S</w:t>
            </w:r>
            <w:r w:rsidRPr="00E66831">
              <w:rPr>
                <w:rStyle w:val="Zwaar"/>
                <w:color w:val="212121"/>
                <w:sz w:val="20"/>
                <w:szCs w:val="20"/>
              </w:rPr>
              <w:t>ite investigator</w:t>
            </w:r>
          </w:p>
        </w:tc>
        <w:tc>
          <w:tcPr>
            <w:tcW w:w="2230" w:type="dxa"/>
          </w:tcPr>
          <w:p w14:paraId="6ABD9EAD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Data collection</w:t>
            </w:r>
          </w:p>
        </w:tc>
      </w:tr>
      <w:tr w:rsidR="00802FC7" w:rsidRPr="00E66831" w14:paraId="6A9061E4" w14:textId="77777777" w:rsidTr="00DE0E9C">
        <w:tc>
          <w:tcPr>
            <w:tcW w:w="1980" w:type="dxa"/>
          </w:tcPr>
          <w:p w14:paraId="6AAEF082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color w:val="000000"/>
                <w:sz w:val="20"/>
                <w:szCs w:val="20"/>
              </w:rPr>
              <w:t>Holger Hengel,  MD</w:t>
            </w:r>
          </w:p>
        </w:tc>
        <w:tc>
          <w:tcPr>
            <w:tcW w:w="2977" w:type="dxa"/>
          </w:tcPr>
          <w:p w14:paraId="544DA476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Department of Neurodegeneration and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Hertie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-Institute for Clinical Brain Research, University of Tübingen and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Deutsches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Zentrum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für Neurodegenerative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Erkrankungen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(DZNE), D-72076 Tübingen, Germany</w:t>
            </w:r>
          </w:p>
        </w:tc>
        <w:tc>
          <w:tcPr>
            <w:tcW w:w="1875" w:type="dxa"/>
          </w:tcPr>
          <w:p w14:paraId="41AB18A9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S</w:t>
            </w:r>
            <w:r w:rsidRPr="00E66831">
              <w:rPr>
                <w:rStyle w:val="Zwaar"/>
                <w:color w:val="212121"/>
                <w:sz w:val="20"/>
                <w:szCs w:val="20"/>
              </w:rPr>
              <w:t>ite investigator</w:t>
            </w:r>
          </w:p>
        </w:tc>
        <w:tc>
          <w:tcPr>
            <w:tcW w:w="2230" w:type="dxa"/>
          </w:tcPr>
          <w:p w14:paraId="5BDDE468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Data collection</w:t>
            </w:r>
          </w:p>
        </w:tc>
      </w:tr>
      <w:tr w:rsidR="00802FC7" w:rsidRPr="00E66831" w14:paraId="0D06E969" w14:textId="77777777" w:rsidTr="00DE0E9C">
        <w:tc>
          <w:tcPr>
            <w:tcW w:w="1980" w:type="dxa"/>
          </w:tcPr>
          <w:p w14:paraId="40084830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color w:val="000000"/>
                <w:sz w:val="20"/>
                <w:szCs w:val="20"/>
              </w:rPr>
              <w:t>Laszlo Baliko,  MD</w:t>
            </w:r>
          </w:p>
        </w:tc>
        <w:tc>
          <w:tcPr>
            <w:tcW w:w="2977" w:type="dxa"/>
          </w:tcPr>
          <w:p w14:paraId="18C6238B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Department of Neurology,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Zala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County Hospital, H-8900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Zalaegerszeg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Zrinyi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M. Str. 1., Hungary</w:t>
            </w:r>
          </w:p>
        </w:tc>
        <w:tc>
          <w:tcPr>
            <w:tcW w:w="1875" w:type="dxa"/>
          </w:tcPr>
          <w:p w14:paraId="044E57A1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S</w:t>
            </w:r>
            <w:r w:rsidRPr="00E66831">
              <w:rPr>
                <w:rStyle w:val="Zwaar"/>
                <w:color w:val="212121"/>
                <w:sz w:val="20"/>
                <w:szCs w:val="20"/>
              </w:rPr>
              <w:t>ite investigator</w:t>
            </w:r>
          </w:p>
        </w:tc>
        <w:tc>
          <w:tcPr>
            <w:tcW w:w="2230" w:type="dxa"/>
          </w:tcPr>
          <w:p w14:paraId="4C845D95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Data collection</w:t>
            </w:r>
          </w:p>
        </w:tc>
      </w:tr>
      <w:tr w:rsidR="00802FC7" w:rsidRPr="00E66831" w14:paraId="2E6F6A89" w14:textId="77777777" w:rsidTr="00DE0E9C">
        <w:tc>
          <w:tcPr>
            <w:tcW w:w="1980" w:type="dxa"/>
          </w:tcPr>
          <w:p w14:paraId="5D35112C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color w:val="000000"/>
                <w:sz w:val="20"/>
                <w:szCs w:val="20"/>
              </w:rPr>
              <w:t>Bela Melegh,  PhD</w:t>
            </w:r>
          </w:p>
        </w:tc>
        <w:tc>
          <w:tcPr>
            <w:tcW w:w="2977" w:type="dxa"/>
          </w:tcPr>
          <w:p w14:paraId="57E0AF62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Department of Medical Genetics, and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Szentagothai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Research Center, University of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Pécs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Pécs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, Hungary</w:t>
            </w:r>
          </w:p>
        </w:tc>
        <w:tc>
          <w:tcPr>
            <w:tcW w:w="1875" w:type="dxa"/>
          </w:tcPr>
          <w:p w14:paraId="61B519BE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S</w:t>
            </w:r>
            <w:r w:rsidRPr="00E66831">
              <w:rPr>
                <w:rStyle w:val="Zwaar"/>
                <w:color w:val="212121"/>
                <w:sz w:val="20"/>
                <w:szCs w:val="20"/>
              </w:rPr>
              <w:t>ite investigator</w:t>
            </w:r>
          </w:p>
        </w:tc>
        <w:tc>
          <w:tcPr>
            <w:tcW w:w="2230" w:type="dxa"/>
          </w:tcPr>
          <w:p w14:paraId="7BA97160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Data collection</w:t>
            </w:r>
          </w:p>
        </w:tc>
      </w:tr>
    </w:tbl>
    <w:p w14:paraId="0356CA96" w14:textId="77777777" w:rsidR="00802FC7" w:rsidRDefault="00802FC7" w:rsidP="00802FC7">
      <w:r>
        <w:br w:type="page"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80"/>
        <w:gridCol w:w="2977"/>
        <w:gridCol w:w="1875"/>
        <w:gridCol w:w="2230"/>
      </w:tblGrid>
      <w:tr w:rsidR="00802FC7" w:rsidRPr="00E66831" w14:paraId="1E8FF1AD" w14:textId="77777777" w:rsidTr="00DE0E9C">
        <w:tc>
          <w:tcPr>
            <w:tcW w:w="1980" w:type="dxa"/>
          </w:tcPr>
          <w:p w14:paraId="33A6948A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color w:val="000000"/>
                <w:sz w:val="20"/>
                <w:szCs w:val="20"/>
              </w:rPr>
              <w:lastRenderedPageBreak/>
              <w:t>Alessandro Filla,  MD</w:t>
            </w:r>
          </w:p>
        </w:tc>
        <w:tc>
          <w:tcPr>
            <w:tcW w:w="2977" w:type="dxa"/>
          </w:tcPr>
          <w:p w14:paraId="189D46E1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Department of Neuroscience, and Reproductive and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Odontostomatological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Sciences, Federico II University Naples, Italy</w:t>
            </w:r>
          </w:p>
        </w:tc>
        <w:tc>
          <w:tcPr>
            <w:tcW w:w="1875" w:type="dxa"/>
          </w:tcPr>
          <w:p w14:paraId="64B4E9EC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S</w:t>
            </w:r>
            <w:r w:rsidRPr="00E66831">
              <w:rPr>
                <w:rStyle w:val="Zwaar"/>
                <w:color w:val="212121"/>
                <w:sz w:val="20"/>
                <w:szCs w:val="20"/>
              </w:rPr>
              <w:t>ite investigator</w:t>
            </w:r>
          </w:p>
        </w:tc>
        <w:tc>
          <w:tcPr>
            <w:tcW w:w="2230" w:type="dxa"/>
          </w:tcPr>
          <w:p w14:paraId="0B7EE7D1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Data collection</w:t>
            </w:r>
          </w:p>
        </w:tc>
      </w:tr>
      <w:tr w:rsidR="00802FC7" w:rsidRPr="00E66831" w14:paraId="38F599C5" w14:textId="77777777" w:rsidTr="00DE0E9C">
        <w:tc>
          <w:tcPr>
            <w:tcW w:w="1980" w:type="dxa"/>
          </w:tcPr>
          <w:p w14:paraId="13374EE5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color w:val="000000"/>
                <w:sz w:val="20"/>
                <w:szCs w:val="20"/>
              </w:rPr>
              <w:t>Antonella Antenora,  MD</w:t>
            </w:r>
          </w:p>
        </w:tc>
        <w:tc>
          <w:tcPr>
            <w:tcW w:w="2977" w:type="dxa"/>
          </w:tcPr>
          <w:p w14:paraId="4BDA60E3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Department of Neuroscience, and Reproductive and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Odontostomatological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Sciences, Federico II University Naples, Italy</w:t>
            </w:r>
          </w:p>
        </w:tc>
        <w:tc>
          <w:tcPr>
            <w:tcW w:w="1875" w:type="dxa"/>
          </w:tcPr>
          <w:p w14:paraId="13C3B910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S</w:t>
            </w:r>
            <w:r w:rsidRPr="00E66831">
              <w:rPr>
                <w:rStyle w:val="Zwaar"/>
                <w:color w:val="212121"/>
                <w:sz w:val="20"/>
                <w:szCs w:val="20"/>
              </w:rPr>
              <w:t>ite investigator</w:t>
            </w:r>
          </w:p>
        </w:tc>
        <w:tc>
          <w:tcPr>
            <w:tcW w:w="2230" w:type="dxa"/>
          </w:tcPr>
          <w:p w14:paraId="569F510F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Data collection</w:t>
            </w:r>
          </w:p>
        </w:tc>
      </w:tr>
      <w:tr w:rsidR="00802FC7" w:rsidRPr="00E66831" w14:paraId="7F6F932F" w14:textId="77777777" w:rsidTr="00DE0E9C">
        <w:tc>
          <w:tcPr>
            <w:tcW w:w="1980" w:type="dxa"/>
          </w:tcPr>
          <w:p w14:paraId="4118F4EE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color w:val="000000"/>
                <w:sz w:val="20"/>
                <w:szCs w:val="20"/>
              </w:rPr>
              <w:t>Jon Infante,  MD</w:t>
            </w:r>
          </w:p>
        </w:tc>
        <w:tc>
          <w:tcPr>
            <w:tcW w:w="2977" w:type="dxa"/>
          </w:tcPr>
          <w:p w14:paraId="75792A8B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Service of Neurology, University Hospital Marqués de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Valdecilla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(IDIVAL), University of Cantabria (UC) and Centro de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Investigación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Biomédica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en Red de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Enfermedades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Neurodegenerativas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(CIBERNED), Santander, Spain</w:t>
            </w:r>
          </w:p>
        </w:tc>
        <w:tc>
          <w:tcPr>
            <w:tcW w:w="1875" w:type="dxa"/>
          </w:tcPr>
          <w:p w14:paraId="44621FC4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S</w:t>
            </w:r>
            <w:r w:rsidRPr="00E66831">
              <w:rPr>
                <w:rStyle w:val="Zwaar"/>
                <w:color w:val="212121"/>
                <w:sz w:val="20"/>
                <w:szCs w:val="20"/>
              </w:rPr>
              <w:t>ite investigator</w:t>
            </w:r>
          </w:p>
        </w:tc>
        <w:tc>
          <w:tcPr>
            <w:tcW w:w="2230" w:type="dxa"/>
          </w:tcPr>
          <w:p w14:paraId="0369730E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Data collection</w:t>
            </w:r>
          </w:p>
        </w:tc>
      </w:tr>
      <w:tr w:rsidR="00802FC7" w:rsidRPr="00E66831" w14:paraId="2B78BCE1" w14:textId="77777777" w:rsidTr="00DE0E9C">
        <w:tc>
          <w:tcPr>
            <w:tcW w:w="1980" w:type="dxa"/>
          </w:tcPr>
          <w:p w14:paraId="766E6DA1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color w:val="000000"/>
                <w:sz w:val="20"/>
                <w:szCs w:val="20"/>
              </w:rPr>
              <w:t>José Berciano,  MD</w:t>
            </w:r>
          </w:p>
        </w:tc>
        <w:tc>
          <w:tcPr>
            <w:tcW w:w="2977" w:type="dxa"/>
          </w:tcPr>
          <w:p w14:paraId="0570A790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Service of Neurology, University Hospital “Marqués de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Valdecilla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(IDIVAL)", "Centro de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Investigación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Biomédica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en Red de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Enfermedades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Neurodegenerativas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(CIBERNED)", University of Cantabria (UC), Santander, Spain</w:t>
            </w:r>
          </w:p>
        </w:tc>
        <w:tc>
          <w:tcPr>
            <w:tcW w:w="1875" w:type="dxa"/>
          </w:tcPr>
          <w:p w14:paraId="4DD8EC58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S</w:t>
            </w:r>
            <w:r w:rsidRPr="00E66831">
              <w:rPr>
                <w:rStyle w:val="Zwaar"/>
                <w:color w:val="212121"/>
                <w:sz w:val="20"/>
                <w:szCs w:val="20"/>
              </w:rPr>
              <w:t>ite investigator</w:t>
            </w:r>
          </w:p>
        </w:tc>
        <w:tc>
          <w:tcPr>
            <w:tcW w:w="2230" w:type="dxa"/>
          </w:tcPr>
          <w:p w14:paraId="15EFCC2E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Data collection</w:t>
            </w:r>
          </w:p>
        </w:tc>
      </w:tr>
      <w:tr w:rsidR="00802FC7" w:rsidRPr="00E66831" w14:paraId="37645697" w14:textId="77777777" w:rsidTr="00DE0E9C">
        <w:tc>
          <w:tcPr>
            <w:tcW w:w="1980" w:type="dxa"/>
          </w:tcPr>
          <w:p w14:paraId="51F2D81B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color w:val="000000"/>
                <w:sz w:val="20"/>
                <w:szCs w:val="20"/>
              </w:rPr>
              <w:t>Dagmar Timmann,  MD</w:t>
            </w:r>
          </w:p>
        </w:tc>
        <w:tc>
          <w:tcPr>
            <w:tcW w:w="2977" w:type="dxa"/>
          </w:tcPr>
          <w:p w14:paraId="6C5971E0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Department of Neurology, University Clinic Essen, University of Duisburg-Essen</w:t>
            </w:r>
          </w:p>
        </w:tc>
        <w:tc>
          <w:tcPr>
            <w:tcW w:w="1875" w:type="dxa"/>
          </w:tcPr>
          <w:p w14:paraId="3E72980F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S</w:t>
            </w:r>
            <w:r w:rsidRPr="00E66831">
              <w:rPr>
                <w:rStyle w:val="Zwaar"/>
                <w:color w:val="212121"/>
                <w:sz w:val="20"/>
                <w:szCs w:val="20"/>
              </w:rPr>
              <w:t>ite investigator</w:t>
            </w:r>
          </w:p>
        </w:tc>
        <w:tc>
          <w:tcPr>
            <w:tcW w:w="2230" w:type="dxa"/>
          </w:tcPr>
          <w:p w14:paraId="4D4050B0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Data collection</w:t>
            </w:r>
          </w:p>
        </w:tc>
      </w:tr>
      <w:tr w:rsidR="00802FC7" w:rsidRPr="00E66831" w14:paraId="53F5F71B" w14:textId="77777777" w:rsidTr="00DE0E9C">
        <w:tc>
          <w:tcPr>
            <w:tcW w:w="1980" w:type="dxa"/>
          </w:tcPr>
          <w:p w14:paraId="1F5AB2DA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color w:val="000000"/>
                <w:sz w:val="20"/>
                <w:szCs w:val="20"/>
              </w:rPr>
              <w:t>Sandra Szymanski,  MD</w:t>
            </w:r>
          </w:p>
        </w:tc>
        <w:tc>
          <w:tcPr>
            <w:tcW w:w="2977" w:type="dxa"/>
          </w:tcPr>
          <w:p w14:paraId="758C206C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Department of Neurology, St. Josef Hospital, University Hospital of Bochum, Bochum, Germany</w:t>
            </w:r>
          </w:p>
        </w:tc>
        <w:tc>
          <w:tcPr>
            <w:tcW w:w="1875" w:type="dxa"/>
          </w:tcPr>
          <w:p w14:paraId="1BC4B72A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S</w:t>
            </w:r>
            <w:r w:rsidRPr="00E66831">
              <w:rPr>
                <w:rStyle w:val="Zwaar"/>
                <w:color w:val="212121"/>
                <w:sz w:val="20"/>
                <w:szCs w:val="20"/>
              </w:rPr>
              <w:t>ite investigator</w:t>
            </w:r>
          </w:p>
        </w:tc>
        <w:tc>
          <w:tcPr>
            <w:tcW w:w="2230" w:type="dxa"/>
          </w:tcPr>
          <w:p w14:paraId="64B37755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Data collection</w:t>
            </w:r>
          </w:p>
        </w:tc>
      </w:tr>
      <w:tr w:rsidR="00802FC7" w:rsidRPr="00E66831" w14:paraId="0056A6D1" w14:textId="77777777" w:rsidTr="00DE0E9C">
        <w:tc>
          <w:tcPr>
            <w:tcW w:w="1980" w:type="dxa"/>
          </w:tcPr>
          <w:p w14:paraId="1E15B0FC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Sylvia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Boesch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, MD</w:t>
            </w:r>
          </w:p>
        </w:tc>
        <w:tc>
          <w:tcPr>
            <w:tcW w:w="2977" w:type="dxa"/>
          </w:tcPr>
          <w:p w14:paraId="413375C9" w14:textId="77777777" w:rsidR="00802FC7" w:rsidRPr="00E66831" w:rsidRDefault="00802FC7" w:rsidP="00DE0E9C">
            <w:pPr>
              <w:pStyle w:val="Normaalweb"/>
              <w:shd w:val="clear" w:color="auto" w:fill="FFFFFF"/>
              <w:spacing w:before="120"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Department of Neurology, Medical University, Innsbruck, Innsbruck Austria</w:t>
            </w:r>
          </w:p>
        </w:tc>
        <w:tc>
          <w:tcPr>
            <w:tcW w:w="1875" w:type="dxa"/>
          </w:tcPr>
          <w:p w14:paraId="6E3A695F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S</w:t>
            </w:r>
            <w:r w:rsidRPr="00E66831">
              <w:rPr>
                <w:rStyle w:val="Zwaar"/>
                <w:color w:val="212121"/>
                <w:sz w:val="20"/>
                <w:szCs w:val="20"/>
              </w:rPr>
              <w:t>ite investigator</w:t>
            </w:r>
          </w:p>
        </w:tc>
        <w:tc>
          <w:tcPr>
            <w:tcW w:w="2230" w:type="dxa"/>
          </w:tcPr>
          <w:p w14:paraId="51E95B0B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Data collection</w:t>
            </w:r>
          </w:p>
        </w:tc>
      </w:tr>
      <w:tr w:rsidR="00802FC7" w:rsidRPr="00E66831" w14:paraId="42E8CBBD" w14:textId="77777777" w:rsidTr="00DE0E9C">
        <w:tc>
          <w:tcPr>
            <w:tcW w:w="1980" w:type="dxa"/>
          </w:tcPr>
          <w:p w14:paraId="174A5008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Jun-Suk Kang, MD</w:t>
            </w:r>
          </w:p>
        </w:tc>
        <w:tc>
          <w:tcPr>
            <w:tcW w:w="2977" w:type="dxa"/>
          </w:tcPr>
          <w:p w14:paraId="18ED0DEA" w14:textId="77777777" w:rsidR="00802FC7" w:rsidRPr="00E66831" w:rsidRDefault="00802FC7" w:rsidP="00DE0E9C">
            <w:pPr>
              <w:pStyle w:val="Normaalweb"/>
              <w:shd w:val="clear" w:color="auto" w:fill="FFFFFF"/>
              <w:spacing w:before="120"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Department of Neurology, University of Frankfurt, Frankfurt/M, Germany</w:t>
            </w:r>
          </w:p>
        </w:tc>
        <w:tc>
          <w:tcPr>
            <w:tcW w:w="1875" w:type="dxa"/>
          </w:tcPr>
          <w:p w14:paraId="593B8508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S</w:t>
            </w:r>
            <w:r w:rsidRPr="00E66831">
              <w:rPr>
                <w:rStyle w:val="Zwaar"/>
                <w:color w:val="212121"/>
                <w:sz w:val="20"/>
                <w:szCs w:val="20"/>
              </w:rPr>
              <w:t>ite investigator</w:t>
            </w:r>
          </w:p>
        </w:tc>
        <w:tc>
          <w:tcPr>
            <w:tcW w:w="2230" w:type="dxa"/>
          </w:tcPr>
          <w:p w14:paraId="5B6B6AB0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Data collection</w:t>
            </w:r>
          </w:p>
        </w:tc>
      </w:tr>
      <w:tr w:rsidR="00802FC7" w:rsidRPr="00E66831" w14:paraId="7A9F4EF5" w14:textId="77777777" w:rsidTr="00DE0E9C">
        <w:tc>
          <w:tcPr>
            <w:tcW w:w="1980" w:type="dxa"/>
          </w:tcPr>
          <w:p w14:paraId="77DCD76A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Massimo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Pandolfo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, MD</w:t>
            </w:r>
          </w:p>
        </w:tc>
        <w:tc>
          <w:tcPr>
            <w:tcW w:w="2977" w:type="dxa"/>
          </w:tcPr>
          <w:p w14:paraId="6E4101D4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Université Libre de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Bruxelles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(ULB), Neurology Service - ULB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Hôpital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Erasme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, ULB Laboratory of Experimental Neurology, Brussels, Belgium</w:t>
            </w:r>
          </w:p>
        </w:tc>
        <w:tc>
          <w:tcPr>
            <w:tcW w:w="1875" w:type="dxa"/>
          </w:tcPr>
          <w:p w14:paraId="4EF019D3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S</w:t>
            </w:r>
            <w:r w:rsidRPr="00E66831">
              <w:rPr>
                <w:rStyle w:val="Zwaar"/>
                <w:color w:val="212121"/>
                <w:sz w:val="20"/>
                <w:szCs w:val="20"/>
              </w:rPr>
              <w:t>ite investigator</w:t>
            </w:r>
          </w:p>
        </w:tc>
        <w:tc>
          <w:tcPr>
            <w:tcW w:w="2230" w:type="dxa"/>
          </w:tcPr>
          <w:p w14:paraId="6C1B9E93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Data collection</w:t>
            </w:r>
          </w:p>
        </w:tc>
      </w:tr>
      <w:tr w:rsidR="00802FC7" w:rsidRPr="00E66831" w14:paraId="36FF1B86" w14:textId="77777777" w:rsidTr="00DE0E9C">
        <w:tc>
          <w:tcPr>
            <w:tcW w:w="1980" w:type="dxa"/>
          </w:tcPr>
          <w:p w14:paraId="4CA4FA06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</w:pP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Jörg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B. Schulz, MD</w:t>
            </w:r>
          </w:p>
        </w:tc>
        <w:tc>
          <w:tcPr>
            <w:tcW w:w="2977" w:type="dxa"/>
          </w:tcPr>
          <w:p w14:paraId="70189D1B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Department of Neurology, RWTH Aachen University,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Pauwelsstra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βe 30, 52074 Aachen, Germany and JARA - Translational Brain Medicine, Aachen-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Jülich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, INM 11, Germany</w:t>
            </w:r>
          </w:p>
        </w:tc>
        <w:tc>
          <w:tcPr>
            <w:tcW w:w="1875" w:type="dxa"/>
          </w:tcPr>
          <w:p w14:paraId="7B500858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S</w:t>
            </w:r>
            <w:r w:rsidRPr="00E66831">
              <w:rPr>
                <w:rStyle w:val="Zwaar"/>
                <w:color w:val="212121"/>
                <w:sz w:val="20"/>
                <w:szCs w:val="20"/>
              </w:rPr>
              <w:t>ite investigator</w:t>
            </w:r>
          </w:p>
        </w:tc>
        <w:tc>
          <w:tcPr>
            <w:tcW w:w="2230" w:type="dxa"/>
          </w:tcPr>
          <w:p w14:paraId="485D1BC4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Data collection</w:t>
            </w:r>
          </w:p>
        </w:tc>
      </w:tr>
      <w:tr w:rsidR="00802FC7" w:rsidRPr="00E66831" w14:paraId="49FAD8C1" w14:textId="77777777" w:rsidTr="00DE0E9C">
        <w:tc>
          <w:tcPr>
            <w:tcW w:w="1980" w:type="dxa"/>
          </w:tcPr>
          <w:p w14:paraId="73CFBE0A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Sonia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Molho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Msc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,</w:t>
            </w:r>
          </w:p>
        </w:tc>
        <w:tc>
          <w:tcPr>
            <w:tcW w:w="2977" w:type="dxa"/>
          </w:tcPr>
          <w:p w14:paraId="03BA8816" w14:textId="77777777" w:rsidR="00802FC7" w:rsidRPr="00E66831" w:rsidRDefault="00802FC7" w:rsidP="00DE0E9C">
            <w:pPr>
              <w:pStyle w:val="Normaalweb"/>
              <w:shd w:val="clear" w:color="auto" w:fill="FFFFFF"/>
              <w:spacing w:before="120"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AP-HP, Biostatistics Unit, Groupe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Hospitalier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Pitié-Salpêtrière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, F-75013, Paris, France</w:t>
            </w:r>
          </w:p>
        </w:tc>
        <w:tc>
          <w:tcPr>
            <w:tcW w:w="1875" w:type="dxa"/>
          </w:tcPr>
          <w:p w14:paraId="2603709C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S</w:t>
            </w:r>
            <w:r w:rsidRPr="00E66831">
              <w:rPr>
                <w:rStyle w:val="Zwaar"/>
                <w:color w:val="212121"/>
                <w:sz w:val="20"/>
                <w:szCs w:val="20"/>
              </w:rPr>
              <w:t>ite investigator</w:t>
            </w:r>
          </w:p>
        </w:tc>
        <w:tc>
          <w:tcPr>
            <w:tcW w:w="2230" w:type="dxa"/>
          </w:tcPr>
          <w:p w14:paraId="6D03E87C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Data collection</w:t>
            </w:r>
          </w:p>
        </w:tc>
      </w:tr>
    </w:tbl>
    <w:p w14:paraId="375A39C2" w14:textId="77777777" w:rsidR="00802FC7" w:rsidRDefault="00802FC7" w:rsidP="00802FC7">
      <w:r>
        <w:br w:type="page"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80"/>
        <w:gridCol w:w="2977"/>
        <w:gridCol w:w="1875"/>
        <w:gridCol w:w="2230"/>
      </w:tblGrid>
      <w:tr w:rsidR="00802FC7" w:rsidRPr="00E66831" w14:paraId="1ADFDD23" w14:textId="77777777" w:rsidTr="00DE0E9C">
        <w:tc>
          <w:tcPr>
            <w:tcW w:w="1980" w:type="dxa"/>
          </w:tcPr>
          <w:p w14:paraId="1B66928F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</w:pP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lastRenderedPageBreak/>
              <w:t>Alhassane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Diallo, MD</w:t>
            </w:r>
          </w:p>
        </w:tc>
        <w:tc>
          <w:tcPr>
            <w:tcW w:w="2977" w:type="dxa"/>
          </w:tcPr>
          <w:p w14:paraId="49112B93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Sorbonne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Universités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, Université Pierre et Marie Curie (UPMC) Univ Paris 06, UMR S 1136, INSERM U 1136,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Institut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Pierre Louis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d’Epidémiologie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et de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Santé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Publique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, F-75013, Paris, France</w:t>
            </w:r>
          </w:p>
        </w:tc>
        <w:tc>
          <w:tcPr>
            <w:tcW w:w="1875" w:type="dxa"/>
          </w:tcPr>
          <w:p w14:paraId="32C18603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Statistician</w:t>
            </w:r>
          </w:p>
        </w:tc>
        <w:tc>
          <w:tcPr>
            <w:tcW w:w="2230" w:type="dxa"/>
          </w:tcPr>
          <w:p w14:paraId="453EF23D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Data analysis</w:t>
            </w:r>
          </w:p>
        </w:tc>
      </w:tr>
      <w:tr w:rsidR="00802FC7" w:rsidRPr="00E66831" w14:paraId="5B19D792" w14:textId="77777777" w:rsidTr="00DE0E9C">
        <w:tc>
          <w:tcPr>
            <w:tcW w:w="1980" w:type="dxa"/>
          </w:tcPr>
          <w:p w14:paraId="19334C6D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Thomas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Klockgether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, MD</w:t>
            </w:r>
          </w:p>
        </w:tc>
        <w:tc>
          <w:tcPr>
            <w:tcW w:w="2977" w:type="dxa"/>
          </w:tcPr>
          <w:p w14:paraId="6007BABA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Department of Neurology, University Hospital of Bonn, Bonn, Germany and German Center for </w:t>
            </w:r>
            <w:proofErr w:type="spellStart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>Neurodgenerative</w:t>
            </w:r>
            <w:proofErr w:type="spellEnd"/>
            <w:r w:rsidRPr="00E66831">
              <w:rPr>
                <w:noProof w:val="0"/>
                <w:color w:val="212121"/>
                <w:sz w:val="20"/>
                <w:szCs w:val="20"/>
                <w:lang w:val="en-US"/>
              </w:rPr>
              <w:t xml:space="preserve"> Diseases (DZNE), Bonn, Germany</w:t>
            </w:r>
          </w:p>
        </w:tc>
        <w:tc>
          <w:tcPr>
            <w:tcW w:w="1875" w:type="dxa"/>
          </w:tcPr>
          <w:p w14:paraId="23935633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  <w:r w:rsidRPr="00E66831">
              <w:rPr>
                <w:rStyle w:val="Zwaar"/>
                <w:noProof w:val="0"/>
                <w:color w:val="212121"/>
                <w:sz w:val="20"/>
                <w:szCs w:val="20"/>
                <w:lang w:val="en-US"/>
              </w:rPr>
              <w:t>Coordinator</w:t>
            </w:r>
          </w:p>
        </w:tc>
        <w:tc>
          <w:tcPr>
            <w:tcW w:w="2230" w:type="dxa"/>
          </w:tcPr>
          <w:p w14:paraId="665EBA31" w14:textId="77777777" w:rsidR="00802FC7" w:rsidRPr="00E66831" w:rsidRDefault="00802FC7" w:rsidP="00DE0E9C">
            <w:pPr>
              <w:pStyle w:val="Normaalweb"/>
              <w:spacing w:after="165"/>
              <w:rPr>
                <w:rStyle w:val="Zwaar"/>
                <w:b w:val="0"/>
                <w:bCs w:val="0"/>
                <w:noProof w:val="0"/>
                <w:color w:val="212121"/>
                <w:sz w:val="20"/>
                <w:szCs w:val="20"/>
                <w:lang w:val="en-US"/>
              </w:rPr>
            </w:pPr>
          </w:p>
        </w:tc>
      </w:tr>
    </w:tbl>
    <w:p w14:paraId="096FD9DA" w14:textId="77777777" w:rsidR="00802FC7" w:rsidRPr="00E66831" w:rsidRDefault="00802FC7" w:rsidP="00802FC7">
      <w:pPr>
        <w:tabs>
          <w:tab w:val="left" w:pos="7965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305438F" w14:textId="77777777" w:rsidR="00802FC7" w:rsidRPr="00E66831" w:rsidRDefault="00802FC7" w:rsidP="00802FC7">
      <w:pPr>
        <w:tabs>
          <w:tab w:val="left" w:pos="7965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BFD83BE" w14:textId="77777777" w:rsidR="00802FC7" w:rsidRPr="00E66831" w:rsidRDefault="00802FC7" w:rsidP="00802FC7">
      <w:pPr>
        <w:rPr>
          <w:rFonts w:ascii="Times New Roman" w:hAnsi="Times New Roman" w:cs="Times New Roman"/>
        </w:rPr>
      </w:pPr>
    </w:p>
    <w:p w14:paraId="384AF54D" w14:textId="67B3CBBD" w:rsidR="00802FC7" w:rsidRDefault="00802FC7"/>
    <w:p w14:paraId="0FDB8481" w14:textId="77777777" w:rsidR="004A521B" w:rsidRDefault="004A521B"/>
    <w:sectPr w:rsidR="004A521B" w:rsidSect="00A94C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4A521B"/>
    <w:rsid w:val="000634C3"/>
    <w:rsid w:val="00182D90"/>
    <w:rsid w:val="0030055D"/>
    <w:rsid w:val="00444984"/>
    <w:rsid w:val="004A521B"/>
    <w:rsid w:val="0058232E"/>
    <w:rsid w:val="005F1F20"/>
    <w:rsid w:val="00802FC7"/>
    <w:rsid w:val="00A621A7"/>
    <w:rsid w:val="00A94C6E"/>
    <w:rsid w:val="00C357C9"/>
    <w:rsid w:val="00C77BD6"/>
    <w:rsid w:val="00CF49E8"/>
    <w:rsid w:val="00E70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5F9402"/>
  <w15:chartTrackingRefBased/>
  <w15:docId w15:val="{AC916839-27B5-403C-8DE5-4FA40C626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94C6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4A52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4A521B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Lijsttabel1licht">
    <w:name w:val="List Table 1 Light"/>
    <w:basedOn w:val="Standaardtabel"/>
    <w:uiPriority w:val="46"/>
    <w:rsid w:val="004A521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Geenafstand">
    <w:name w:val="No Spacing"/>
    <w:uiPriority w:val="1"/>
    <w:qFormat/>
    <w:rsid w:val="004A521B"/>
    <w:pPr>
      <w:spacing w:after="0" w:line="240" w:lineRule="auto"/>
    </w:pPr>
  </w:style>
  <w:style w:type="character" w:styleId="Zwaar">
    <w:name w:val="Strong"/>
    <w:basedOn w:val="Standaardalinea-lettertype"/>
    <w:uiPriority w:val="22"/>
    <w:qFormat/>
    <w:rsid w:val="00802FC7"/>
    <w:rPr>
      <w:b/>
      <w:bCs/>
      <w:color w:val="000000" w:themeColor="text1"/>
    </w:rPr>
  </w:style>
  <w:style w:type="paragraph" w:styleId="Normaalweb">
    <w:name w:val="Normal (Web)"/>
    <w:basedOn w:val="Standaard"/>
    <w:uiPriority w:val="99"/>
    <w:unhideWhenUsed/>
    <w:rsid w:val="00802F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/>
      <w:sz w:val="24"/>
      <w:szCs w:val="24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990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2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55</Words>
  <Characters>9103</Characters>
  <Application>Microsoft Office Word</Application>
  <DocSecurity>0</DocSecurity>
  <Lines>75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oije, Teije van</dc:creator>
  <cp:keywords/>
  <dc:description/>
  <cp:lastModifiedBy>Prooije, Teije van</cp:lastModifiedBy>
  <cp:revision>2</cp:revision>
  <dcterms:created xsi:type="dcterms:W3CDTF">2023-02-07T08:58:00Z</dcterms:created>
  <dcterms:modified xsi:type="dcterms:W3CDTF">2023-02-07T08:58:00Z</dcterms:modified>
</cp:coreProperties>
</file>